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D3374" w14:textId="77777777" w:rsidR="00B67E30" w:rsidRDefault="00B67E30" w:rsidP="00CA3F60">
      <w:pPr>
        <w:jc w:val="center"/>
        <w:rPr>
          <w:rFonts w:ascii="Times New Roman" w:hAnsi="Times New Roman" w:cs="Times New Roman"/>
          <w:sz w:val="44"/>
          <w:szCs w:val="44"/>
          <w:lang w:val="en-US"/>
        </w:rPr>
      </w:pPr>
    </w:p>
    <w:p w14:paraId="2CA8E5C1" w14:textId="77777777" w:rsidR="00B67E30" w:rsidRDefault="00B67E30" w:rsidP="00CA3F60">
      <w:pPr>
        <w:jc w:val="center"/>
        <w:rPr>
          <w:rFonts w:ascii="Times New Roman" w:hAnsi="Times New Roman" w:cs="Times New Roman"/>
          <w:sz w:val="44"/>
          <w:szCs w:val="44"/>
          <w:lang w:val="en-US"/>
        </w:rPr>
      </w:pPr>
    </w:p>
    <w:p w14:paraId="45E4A75E" w14:textId="77777777" w:rsidR="00B67E30" w:rsidRDefault="00B67E30" w:rsidP="00CA3F60">
      <w:pPr>
        <w:jc w:val="center"/>
        <w:rPr>
          <w:rFonts w:ascii="Times New Roman" w:hAnsi="Times New Roman" w:cs="Times New Roman"/>
          <w:sz w:val="44"/>
          <w:szCs w:val="44"/>
          <w:lang w:val="en-US"/>
        </w:rPr>
      </w:pPr>
    </w:p>
    <w:p w14:paraId="672DFAD2" w14:textId="6FF5AB78" w:rsidR="00CA3F60" w:rsidRPr="00B67E30" w:rsidRDefault="00CA3F60" w:rsidP="00CA3F60">
      <w:pPr>
        <w:jc w:val="center"/>
        <w:rPr>
          <w:rFonts w:ascii="Times New Roman" w:hAnsi="Times New Roman" w:cs="Times New Roman"/>
          <w:b/>
          <w:bCs/>
          <w:sz w:val="44"/>
          <w:szCs w:val="44"/>
          <w:lang w:val="en-US"/>
        </w:rPr>
      </w:pPr>
      <w:r w:rsidRPr="00B67E30">
        <w:rPr>
          <w:rFonts w:ascii="Times New Roman" w:hAnsi="Times New Roman" w:cs="Times New Roman"/>
          <w:b/>
          <w:bCs/>
          <w:sz w:val="44"/>
          <w:szCs w:val="44"/>
          <w:lang w:val="en-US"/>
        </w:rPr>
        <w:t>CUT&amp;ID</w:t>
      </w:r>
    </w:p>
    <w:p w14:paraId="0ECB3510" w14:textId="77777777" w:rsidR="00CA3F60" w:rsidRPr="00B67E30" w:rsidRDefault="00CA3F60" w:rsidP="00CA3F60">
      <w:pPr>
        <w:rPr>
          <w:rFonts w:ascii="Times New Roman" w:hAnsi="Times New Roman" w:cs="Times New Roman"/>
          <w:lang w:val="en-US"/>
        </w:rPr>
      </w:pPr>
    </w:p>
    <w:p w14:paraId="24BF4D7A" w14:textId="77777777" w:rsidR="00CA3F60" w:rsidRPr="00B67E30" w:rsidRDefault="00CA3F60" w:rsidP="00CA3F60">
      <w:pPr>
        <w:rPr>
          <w:rFonts w:ascii="Times New Roman" w:hAnsi="Times New Roman" w:cs="Times New Roman"/>
          <w:lang w:val="en-US"/>
        </w:rPr>
      </w:pPr>
    </w:p>
    <w:p w14:paraId="5A0C10AB" w14:textId="77777777" w:rsidR="00CA3F60" w:rsidRPr="00B67E30" w:rsidRDefault="00CA3F60" w:rsidP="00CA3F60">
      <w:pPr>
        <w:rPr>
          <w:rFonts w:ascii="Times New Roman" w:hAnsi="Times New Roman" w:cs="Times New Roman"/>
          <w:lang w:val="en-US"/>
        </w:rPr>
      </w:pPr>
    </w:p>
    <w:p w14:paraId="1BE857AD" w14:textId="77777777" w:rsidR="00CA3F60" w:rsidRPr="00B67E30" w:rsidRDefault="00CA3F60" w:rsidP="00CA3F60">
      <w:pPr>
        <w:rPr>
          <w:rFonts w:ascii="Times New Roman" w:hAnsi="Times New Roman" w:cs="Times New Roman"/>
          <w:lang w:val="en-US"/>
        </w:rPr>
      </w:pPr>
    </w:p>
    <w:p w14:paraId="3B783C5F" w14:textId="77777777" w:rsidR="00CA3F60" w:rsidRPr="00B67E30" w:rsidRDefault="00CA3F60" w:rsidP="00CA3F60">
      <w:pPr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 w:rsidRPr="00B67E30">
        <w:rPr>
          <w:rFonts w:ascii="Times New Roman" w:hAnsi="Times New Roman" w:cs="Times New Roman"/>
          <w:sz w:val="36"/>
          <w:szCs w:val="36"/>
          <w:lang w:val="en-US"/>
        </w:rPr>
        <w:t>Cantù Lab</w:t>
      </w:r>
    </w:p>
    <w:p w14:paraId="0EB0EF04" w14:textId="27BB3B67" w:rsidR="00CA3F60" w:rsidRPr="00B67E30" w:rsidRDefault="00CA3F60" w:rsidP="00CA3F60">
      <w:pPr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 w:rsidRPr="00B67E30">
        <w:rPr>
          <w:rFonts w:ascii="Times New Roman" w:hAnsi="Times New Roman" w:cs="Times New Roman"/>
          <w:sz w:val="36"/>
          <w:szCs w:val="36"/>
          <w:lang w:val="en-US"/>
        </w:rPr>
        <w:t>Updated December 2025</w:t>
      </w:r>
    </w:p>
    <w:p w14:paraId="34CE3283" w14:textId="77777777" w:rsidR="00CA3F60" w:rsidRPr="00B67E30" w:rsidRDefault="00CA3F60" w:rsidP="00CA3F60">
      <w:pPr>
        <w:rPr>
          <w:rFonts w:ascii="Times New Roman" w:hAnsi="Times New Roman" w:cs="Times New Roman"/>
          <w:lang w:val="en-US"/>
        </w:rPr>
      </w:pPr>
      <w:r w:rsidRPr="00B67E30">
        <w:rPr>
          <w:rFonts w:ascii="Times New Roman" w:hAnsi="Times New Roman" w:cs="Times New Roman"/>
          <w:lang w:val="en-US"/>
        </w:rPr>
        <w:t xml:space="preserve"> </w:t>
      </w:r>
    </w:p>
    <w:p w14:paraId="33413B34" w14:textId="0CAE9607" w:rsidR="00CA3F60" w:rsidRDefault="00CA3F60" w:rsidP="00B67E30">
      <w:pPr>
        <w:spacing w:line="278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CA3F60">
        <w:rPr>
          <w:lang w:val="en-US"/>
        </w:rPr>
        <w:br w:type="page"/>
      </w:r>
      <w:r w:rsidR="00B67E30" w:rsidRPr="00B67E30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>Buffers</w:t>
      </w:r>
      <w:r w:rsidR="006A5844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CUT&amp;ID</w:t>
      </w:r>
    </w:p>
    <w:p w14:paraId="3D30198F" w14:textId="669E9B19" w:rsidR="00710CEF" w:rsidRPr="00710CEF" w:rsidRDefault="00C75662" w:rsidP="00710CEF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710CEF">
        <w:rPr>
          <w:rFonts w:ascii="Times New Roman" w:hAnsi="Times New Roman" w:cs="Times New Roman"/>
          <w:sz w:val="24"/>
          <w:szCs w:val="24"/>
          <w:lang w:val="en-US"/>
        </w:rPr>
        <w:t>Make all buffers fresh daily</w:t>
      </w:r>
      <w:r w:rsidR="00FF045F">
        <w:rPr>
          <w:rFonts w:ascii="Times New Roman" w:hAnsi="Times New Roman" w:cs="Times New Roman"/>
          <w:sz w:val="24"/>
          <w:szCs w:val="24"/>
          <w:lang w:val="en-US"/>
        </w:rPr>
        <w:t xml:space="preserve"> and filter</w:t>
      </w:r>
      <w:r w:rsidR="00710CEF">
        <w:rPr>
          <w:rFonts w:ascii="Times New Roman" w:hAnsi="Times New Roman" w:cs="Times New Roman"/>
          <w:sz w:val="24"/>
          <w:szCs w:val="24"/>
          <w:lang w:val="en-US"/>
        </w:rPr>
        <w:t xml:space="preserve"> for best results!</w:t>
      </w:r>
    </w:p>
    <w:p w14:paraId="6F683738" w14:textId="4E708B7D" w:rsidR="00B67E30" w:rsidRDefault="00B67E30" w:rsidP="00B67E30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uclear Extraction Buffer</w:t>
      </w:r>
      <w:r w:rsidR="004340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E)</w:t>
      </w:r>
      <w:r w:rsidR="00235B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20 ml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0"/>
        <w:gridCol w:w="2850"/>
        <w:gridCol w:w="2850"/>
      </w:tblGrid>
      <w:tr w:rsidR="00235BED" w14:paraId="77892234" w14:textId="77777777" w:rsidTr="00235BED">
        <w:tc>
          <w:tcPr>
            <w:tcW w:w="2850" w:type="dxa"/>
          </w:tcPr>
          <w:p w14:paraId="33B76D71" w14:textId="1C48FED2" w:rsidR="00235BED" w:rsidRDefault="00235BED" w:rsidP="00B67E30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onent</w:t>
            </w:r>
          </w:p>
        </w:tc>
        <w:tc>
          <w:tcPr>
            <w:tcW w:w="2850" w:type="dxa"/>
          </w:tcPr>
          <w:p w14:paraId="1EEE49B1" w14:textId="676B0E4E" w:rsidR="00235BED" w:rsidRDefault="00235BED" w:rsidP="00B67E30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nal Conc.</w:t>
            </w:r>
          </w:p>
        </w:tc>
        <w:tc>
          <w:tcPr>
            <w:tcW w:w="2850" w:type="dxa"/>
          </w:tcPr>
          <w:p w14:paraId="368DC346" w14:textId="7F3B2A44" w:rsidR="00235BED" w:rsidRDefault="00235BED" w:rsidP="00B67E30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lume</w:t>
            </w:r>
          </w:p>
        </w:tc>
      </w:tr>
      <w:tr w:rsidR="00235BED" w14:paraId="745894C4" w14:textId="77777777" w:rsidTr="00235BED">
        <w:tc>
          <w:tcPr>
            <w:tcW w:w="2850" w:type="dxa"/>
          </w:tcPr>
          <w:p w14:paraId="20EF105E" w14:textId="0CC2B63D" w:rsidR="00235BED" w:rsidRPr="00C667E4" w:rsidRDefault="00235BED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% Glycerol</w:t>
            </w:r>
          </w:p>
        </w:tc>
        <w:tc>
          <w:tcPr>
            <w:tcW w:w="2850" w:type="dxa"/>
          </w:tcPr>
          <w:p w14:paraId="0E53A517" w14:textId="31C0FEE6" w:rsidR="00235BED" w:rsidRPr="00C667E4" w:rsidRDefault="00E12B25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%</w:t>
            </w:r>
          </w:p>
        </w:tc>
        <w:tc>
          <w:tcPr>
            <w:tcW w:w="2850" w:type="dxa"/>
          </w:tcPr>
          <w:p w14:paraId="39F12D03" w14:textId="310DAAB5" w:rsidR="00235BED" w:rsidRPr="00C667E4" w:rsidRDefault="00E12B25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ml</w:t>
            </w:r>
          </w:p>
        </w:tc>
      </w:tr>
      <w:tr w:rsidR="00235BED" w14:paraId="32A018B1" w14:textId="77777777" w:rsidTr="00235BED">
        <w:tc>
          <w:tcPr>
            <w:tcW w:w="2850" w:type="dxa"/>
          </w:tcPr>
          <w:p w14:paraId="462B6E6C" w14:textId="5BD0EE31" w:rsidR="00235BED" w:rsidRPr="00C667E4" w:rsidRDefault="00870C13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 HEPES KOH pH 8.2</w:t>
            </w:r>
          </w:p>
        </w:tc>
        <w:tc>
          <w:tcPr>
            <w:tcW w:w="2850" w:type="dxa"/>
          </w:tcPr>
          <w:p w14:paraId="0B37ECA5" w14:textId="52F7E473" w:rsidR="00235BED" w:rsidRPr="00C667E4" w:rsidRDefault="006766BE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12B25"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mM</w:t>
            </w:r>
          </w:p>
        </w:tc>
        <w:tc>
          <w:tcPr>
            <w:tcW w:w="2850" w:type="dxa"/>
          </w:tcPr>
          <w:p w14:paraId="7B7E2D63" w14:textId="3A392799" w:rsidR="00235BED" w:rsidRPr="00C667E4" w:rsidRDefault="006766BE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 µl</w:t>
            </w:r>
          </w:p>
        </w:tc>
      </w:tr>
      <w:tr w:rsidR="00870C13" w14:paraId="0F04F255" w14:textId="77777777" w:rsidTr="00235BED">
        <w:tc>
          <w:tcPr>
            <w:tcW w:w="2850" w:type="dxa"/>
          </w:tcPr>
          <w:p w14:paraId="37F66F1B" w14:textId="09389223" w:rsidR="00870C13" w:rsidRPr="00C667E4" w:rsidRDefault="00870C13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 KCl</w:t>
            </w:r>
          </w:p>
        </w:tc>
        <w:tc>
          <w:tcPr>
            <w:tcW w:w="2850" w:type="dxa"/>
          </w:tcPr>
          <w:p w14:paraId="04112FA9" w14:textId="6D7079CA" w:rsidR="00870C13" w:rsidRPr="00C667E4" w:rsidRDefault="006766BE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mM</w:t>
            </w:r>
          </w:p>
        </w:tc>
        <w:tc>
          <w:tcPr>
            <w:tcW w:w="2850" w:type="dxa"/>
          </w:tcPr>
          <w:p w14:paraId="225E197F" w14:textId="7D2DB408" w:rsidR="00870C13" w:rsidRPr="00C667E4" w:rsidRDefault="006766BE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0 </w:t>
            </w:r>
            <w:r w:rsidR="009910AA"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l</w:t>
            </w:r>
          </w:p>
        </w:tc>
      </w:tr>
      <w:tr w:rsidR="00870C13" w14:paraId="608299E6" w14:textId="77777777" w:rsidTr="00235BED">
        <w:tc>
          <w:tcPr>
            <w:tcW w:w="2850" w:type="dxa"/>
          </w:tcPr>
          <w:p w14:paraId="650A1E92" w14:textId="2D055988" w:rsidR="00870C13" w:rsidRPr="00C667E4" w:rsidRDefault="00870C13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 IGEPAL</w:t>
            </w:r>
          </w:p>
        </w:tc>
        <w:tc>
          <w:tcPr>
            <w:tcW w:w="2850" w:type="dxa"/>
          </w:tcPr>
          <w:p w14:paraId="5043B063" w14:textId="7DCCF7EA" w:rsidR="00870C13" w:rsidRPr="00C667E4" w:rsidRDefault="009910AA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114C6"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%</w:t>
            </w:r>
          </w:p>
        </w:tc>
        <w:tc>
          <w:tcPr>
            <w:tcW w:w="2850" w:type="dxa"/>
          </w:tcPr>
          <w:p w14:paraId="4FD2AEA4" w14:textId="5D608F64" w:rsidR="00870C13" w:rsidRPr="00C667E4" w:rsidRDefault="009910AA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µl</w:t>
            </w:r>
          </w:p>
        </w:tc>
      </w:tr>
      <w:tr w:rsidR="00870C13" w14:paraId="38FD9992" w14:textId="77777777" w:rsidTr="00235BED">
        <w:tc>
          <w:tcPr>
            <w:tcW w:w="2850" w:type="dxa"/>
          </w:tcPr>
          <w:p w14:paraId="6B4449A8" w14:textId="0294AE1A" w:rsidR="00870C13" w:rsidRPr="00C667E4" w:rsidRDefault="00870C13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M Spermidine</w:t>
            </w:r>
          </w:p>
        </w:tc>
        <w:tc>
          <w:tcPr>
            <w:tcW w:w="2850" w:type="dxa"/>
          </w:tcPr>
          <w:p w14:paraId="35CAAFB0" w14:textId="1EB5C586" w:rsidR="00870C13" w:rsidRPr="00C667E4" w:rsidRDefault="00D42EE2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mM</w:t>
            </w:r>
          </w:p>
        </w:tc>
        <w:tc>
          <w:tcPr>
            <w:tcW w:w="2850" w:type="dxa"/>
          </w:tcPr>
          <w:p w14:paraId="3BC2BDF1" w14:textId="7F8ED113" w:rsidR="00870C13" w:rsidRPr="00C667E4" w:rsidRDefault="00D42EE2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µl</w:t>
            </w:r>
          </w:p>
        </w:tc>
      </w:tr>
      <w:tr w:rsidR="00870C13" w14:paraId="42582479" w14:textId="77777777" w:rsidTr="00235BED">
        <w:tc>
          <w:tcPr>
            <w:tcW w:w="2850" w:type="dxa"/>
          </w:tcPr>
          <w:p w14:paraId="5ED1D9B2" w14:textId="70F037BD" w:rsidR="00870C13" w:rsidRPr="00C667E4" w:rsidRDefault="00581E84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mM PMSF</w:t>
            </w:r>
          </w:p>
        </w:tc>
        <w:tc>
          <w:tcPr>
            <w:tcW w:w="2850" w:type="dxa"/>
          </w:tcPr>
          <w:p w14:paraId="33995F67" w14:textId="5EEBDFC2" w:rsidR="00870C13" w:rsidRPr="00C667E4" w:rsidRDefault="00C622E0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mM</w:t>
            </w:r>
          </w:p>
        </w:tc>
        <w:tc>
          <w:tcPr>
            <w:tcW w:w="2850" w:type="dxa"/>
          </w:tcPr>
          <w:p w14:paraId="1DEDAED0" w14:textId="54192D03" w:rsidR="00870C13" w:rsidRPr="00C667E4" w:rsidRDefault="00C622E0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µl</w:t>
            </w:r>
          </w:p>
        </w:tc>
      </w:tr>
      <w:tr w:rsidR="004B52CC" w14:paraId="2ADEE7E3" w14:textId="77777777" w:rsidTr="00235BED">
        <w:tc>
          <w:tcPr>
            <w:tcW w:w="2850" w:type="dxa"/>
          </w:tcPr>
          <w:p w14:paraId="7C1149AF" w14:textId="0C28899C" w:rsidR="004B52CC" w:rsidRPr="00C667E4" w:rsidRDefault="004B52CC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C667E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850" w:type="dxa"/>
          </w:tcPr>
          <w:p w14:paraId="3E44A78D" w14:textId="77777777" w:rsidR="004B52CC" w:rsidRPr="00C667E4" w:rsidRDefault="004B52CC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0" w:type="dxa"/>
          </w:tcPr>
          <w:p w14:paraId="6ADC9221" w14:textId="649B2A08" w:rsidR="004B52CC" w:rsidRPr="00C667E4" w:rsidRDefault="00C667E4" w:rsidP="00B67E30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20 ml</w:t>
            </w:r>
          </w:p>
        </w:tc>
      </w:tr>
    </w:tbl>
    <w:p w14:paraId="54C46EE7" w14:textId="77777777" w:rsidR="00235BED" w:rsidRDefault="00235BED" w:rsidP="00B67E30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800D2C" w14:textId="77777777" w:rsidR="006862A1" w:rsidRPr="00581E84" w:rsidRDefault="006862A1" w:rsidP="006862A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inding Buffer (20 ml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0"/>
        <w:gridCol w:w="2850"/>
        <w:gridCol w:w="2850"/>
      </w:tblGrid>
      <w:tr w:rsidR="006862A1" w14:paraId="14DADFFE" w14:textId="77777777" w:rsidTr="00466CCB">
        <w:tc>
          <w:tcPr>
            <w:tcW w:w="2850" w:type="dxa"/>
          </w:tcPr>
          <w:p w14:paraId="4586273A" w14:textId="77777777" w:rsidR="006862A1" w:rsidRDefault="006862A1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onent</w:t>
            </w:r>
          </w:p>
        </w:tc>
        <w:tc>
          <w:tcPr>
            <w:tcW w:w="2850" w:type="dxa"/>
          </w:tcPr>
          <w:p w14:paraId="469BB888" w14:textId="77777777" w:rsidR="006862A1" w:rsidRDefault="006862A1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nal Conc.</w:t>
            </w:r>
          </w:p>
        </w:tc>
        <w:tc>
          <w:tcPr>
            <w:tcW w:w="2850" w:type="dxa"/>
          </w:tcPr>
          <w:p w14:paraId="5F0318CA" w14:textId="77777777" w:rsidR="006862A1" w:rsidRDefault="006862A1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lume</w:t>
            </w:r>
          </w:p>
        </w:tc>
      </w:tr>
      <w:tr w:rsidR="006862A1" w14:paraId="16B86169" w14:textId="77777777" w:rsidTr="00466CCB">
        <w:tc>
          <w:tcPr>
            <w:tcW w:w="2850" w:type="dxa"/>
          </w:tcPr>
          <w:p w14:paraId="2BCFC840" w14:textId="77777777" w:rsidR="006862A1" w:rsidRPr="00C0038E" w:rsidRDefault="006862A1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03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 HEPES pH 7.5</w:t>
            </w:r>
          </w:p>
        </w:tc>
        <w:tc>
          <w:tcPr>
            <w:tcW w:w="2850" w:type="dxa"/>
          </w:tcPr>
          <w:p w14:paraId="5D4202D5" w14:textId="7E85EDD1" w:rsidR="006862A1" w:rsidRPr="00C0038E" w:rsidRDefault="009D518D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03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mM</w:t>
            </w:r>
          </w:p>
        </w:tc>
        <w:tc>
          <w:tcPr>
            <w:tcW w:w="2850" w:type="dxa"/>
          </w:tcPr>
          <w:p w14:paraId="48739F70" w14:textId="57DDB03C" w:rsidR="006862A1" w:rsidRPr="00C0038E" w:rsidRDefault="009D518D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03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 µl</w:t>
            </w:r>
          </w:p>
        </w:tc>
      </w:tr>
      <w:tr w:rsidR="006862A1" w14:paraId="0D8A3D9F" w14:textId="77777777" w:rsidTr="00466CCB">
        <w:tc>
          <w:tcPr>
            <w:tcW w:w="2850" w:type="dxa"/>
          </w:tcPr>
          <w:p w14:paraId="3A7DA4D4" w14:textId="77777777" w:rsidR="006862A1" w:rsidRPr="00C0038E" w:rsidRDefault="006862A1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C003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 MnCl</w:t>
            </w:r>
            <w:r w:rsidRPr="00C0038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850" w:type="dxa"/>
          </w:tcPr>
          <w:p w14:paraId="01292EE3" w14:textId="2C3C82D8" w:rsidR="006862A1" w:rsidRPr="00C0038E" w:rsidRDefault="00C0038E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03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M</w:t>
            </w:r>
          </w:p>
        </w:tc>
        <w:tc>
          <w:tcPr>
            <w:tcW w:w="2850" w:type="dxa"/>
          </w:tcPr>
          <w:p w14:paraId="23F87416" w14:textId="55C2F932" w:rsidR="006862A1" w:rsidRPr="00C0038E" w:rsidRDefault="009D518D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03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µl</w:t>
            </w:r>
          </w:p>
        </w:tc>
      </w:tr>
      <w:tr w:rsidR="006862A1" w14:paraId="70E83E91" w14:textId="77777777" w:rsidTr="00466CCB">
        <w:tc>
          <w:tcPr>
            <w:tcW w:w="2850" w:type="dxa"/>
          </w:tcPr>
          <w:p w14:paraId="0B6AC2A3" w14:textId="77777777" w:rsidR="006862A1" w:rsidRPr="00C0038E" w:rsidRDefault="006862A1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C003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M CaCl</w:t>
            </w:r>
            <w:r w:rsidRPr="00C0038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850" w:type="dxa"/>
          </w:tcPr>
          <w:p w14:paraId="19B99616" w14:textId="47777AFE" w:rsidR="006862A1" w:rsidRPr="00C0038E" w:rsidRDefault="00C0038E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03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M</w:t>
            </w:r>
          </w:p>
        </w:tc>
        <w:tc>
          <w:tcPr>
            <w:tcW w:w="2850" w:type="dxa"/>
          </w:tcPr>
          <w:p w14:paraId="7FBF81EC" w14:textId="74BBDCEE" w:rsidR="006862A1" w:rsidRPr="00C0038E" w:rsidRDefault="009D518D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03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µl</w:t>
            </w:r>
          </w:p>
        </w:tc>
      </w:tr>
      <w:tr w:rsidR="006862A1" w14:paraId="05085C07" w14:textId="77777777" w:rsidTr="00466CCB">
        <w:tc>
          <w:tcPr>
            <w:tcW w:w="2850" w:type="dxa"/>
          </w:tcPr>
          <w:p w14:paraId="18B544A1" w14:textId="77777777" w:rsidR="006862A1" w:rsidRPr="00C0038E" w:rsidRDefault="006862A1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03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 KCl</w:t>
            </w:r>
          </w:p>
        </w:tc>
        <w:tc>
          <w:tcPr>
            <w:tcW w:w="2850" w:type="dxa"/>
          </w:tcPr>
          <w:p w14:paraId="7D168304" w14:textId="60C181C7" w:rsidR="006862A1" w:rsidRPr="00C0038E" w:rsidRDefault="009D518D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03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mM</w:t>
            </w:r>
          </w:p>
        </w:tc>
        <w:tc>
          <w:tcPr>
            <w:tcW w:w="2850" w:type="dxa"/>
          </w:tcPr>
          <w:p w14:paraId="63AD28F0" w14:textId="58D32927" w:rsidR="006862A1" w:rsidRPr="00C0038E" w:rsidRDefault="009D518D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03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 µl</w:t>
            </w:r>
          </w:p>
        </w:tc>
      </w:tr>
      <w:tr w:rsidR="006862A1" w14:paraId="6D78752C" w14:textId="77777777" w:rsidTr="00466CCB">
        <w:tc>
          <w:tcPr>
            <w:tcW w:w="2850" w:type="dxa"/>
          </w:tcPr>
          <w:p w14:paraId="2CBF2E0B" w14:textId="77777777" w:rsidR="006862A1" w:rsidRPr="00C0038E" w:rsidRDefault="006862A1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03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C0038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003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850" w:type="dxa"/>
          </w:tcPr>
          <w:p w14:paraId="3D5629FF" w14:textId="77777777" w:rsidR="006862A1" w:rsidRPr="00C0038E" w:rsidRDefault="006862A1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0" w:type="dxa"/>
          </w:tcPr>
          <w:p w14:paraId="2D95F8D9" w14:textId="17B8F643" w:rsidR="006862A1" w:rsidRPr="00C0038E" w:rsidRDefault="00C0038E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03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20 ml</w:t>
            </w:r>
          </w:p>
        </w:tc>
      </w:tr>
    </w:tbl>
    <w:p w14:paraId="01DA7043" w14:textId="77777777" w:rsidR="006862A1" w:rsidRDefault="006862A1" w:rsidP="00B67E30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EAC673" w14:textId="50891DD0" w:rsidR="00B67E30" w:rsidRPr="00581E84" w:rsidRDefault="00581E84" w:rsidP="00B67E30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Wash Buffer (</w:t>
      </w:r>
      <w:r w:rsidR="00366693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0 ml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0"/>
        <w:gridCol w:w="2850"/>
        <w:gridCol w:w="2850"/>
      </w:tblGrid>
      <w:tr w:rsidR="00581E84" w14:paraId="7D5D3F83" w14:textId="77777777" w:rsidTr="00466CCB">
        <w:tc>
          <w:tcPr>
            <w:tcW w:w="2850" w:type="dxa"/>
          </w:tcPr>
          <w:p w14:paraId="3D5BDAC5" w14:textId="77777777" w:rsidR="00581E84" w:rsidRDefault="00581E84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onent</w:t>
            </w:r>
          </w:p>
        </w:tc>
        <w:tc>
          <w:tcPr>
            <w:tcW w:w="2850" w:type="dxa"/>
          </w:tcPr>
          <w:p w14:paraId="07E49588" w14:textId="77777777" w:rsidR="00581E84" w:rsidRDefault="00581E84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nal Conc.</w:t>
            </w:r>
          </w:p>
        </w:tc>
        <w:tc>
          <w:tcPr>
            <w:tcW w:w="2850" w:type="dxa"/>
          </w:tcPr>
          <w:p w14:paraId="67492D57" w14:textId="77777777" w:rsidR="00581E84" w:rsidRDefault="00581E84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lume</w:t>
            </w:r>
          </w:p>
        </w:tc>
      </w:tr>
      <w:tr w:rsidR="00581E84" w14:paraId="72104DA8" w14:textId="77777777" w:rsidTr="00466CCB">
        <w:tc>
          <w:tcPr>
            <w:tcW w:w="2850" w:type="dxa"/>
          </w:tcPr>
          <w:p w14:paraId="7D5A8DC8" w14:textId="46314087" w:rsidR="00581E84" w:rsidRPr="004C59F1" w:rsidRDefault="00581E84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 HEPES pH 7.5</w:t>
            </w:r>
          </w:p>
        </w:tc>
        <w:tc>
          <w:tcPr>
            <w:tcW w:w="2850" w:type="dxa"/>
          </w:tcPr>
          <w:p w14:paraId="15FE21FA" w14:textId="5FC3AEA2" w:rsidR="00581E84" w:rsidRPr="004C59F1" w:rsidRDefault="00C0038E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mM</w:t>
            </w:r>
          </w:p>
        </w:tc>
        <w:tc>
          <w:tcPr>
            <w:tcW w:w="2850" w:type="dxa"/>
          </w:tcPr>
          <w:p w14:paraId="516A3216" w14:textId="24F31123" w:rsidR="00581E84" w:rsidRPr="004C59F1" w:rsidRDefault="00366693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l</w:t>
            </w:r>
          </w:p>
        </w:tc>
      </w:tr>
      <w:tr w:rsidR="00581E84" w14:paraId="7AF5D747" w14:textId="77777777" w:rsidTr="00466CCB">
        <w:tc>
          <w:tcPr>
            <w:tcW w:w="2850" w:type="dxa"/>
          </w:tcPr>
          <w:p w14:paraId="5EE75053" w14:textId="6D8559A9" w:rsidR="00581E84" w:rsidRPr="004C59F1" w:rsidRDefault="00F5007B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M NaCl</w:t>
            </w:r>
          </w:p>
        </w:tc>
        <w:tc>
          <w:tcPr>
            <w:tcW w:w="2850" w:type="dxa"/>
          </w:tcPr>
          <w:p w14:paraId="6B017843" w14:textId="3CE44F30" w:rsidR="00581E84" w:rsidRPr="004C59F1" w:rsidRDefault="00CC57C6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mM</w:t>
            </w:r>
          </w:p>
        </w:tc>
        <w:tc>
          <w:tcPr>
            <w:tcW w:w="2850" w:type="dxa"/>
          </w:tcPr>
          <w:p w14:paraId="326F82B3" w14:textId="4F093320" w:rsidR="00581E84" w:rsidRPr="004C59F1" w:rsidRDefault="00366693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ml</w:t>
            </w:r>
          </w:p>
        </w:tc>
      </w:tr>
      <w:tr w:rsidR="00F5007B" w14:paraId="4278FD16" w14:textId="77777777" w:rsidTr="00466CCB">
        <w:tc>
          <w:tcPr>
            <w:tcW w:w="2850" w:type="dxa"/>
          </w:tcPr>
          <w:p w14:paraId="5C899C6F" w14:textId="1B80D03E" w:rsidR="00F5007B" w:rsidRPr="004C59F1" w:rsidRDefault="00F5007B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M Spermidine</w:t>
            </w:r>
          </w:p>
        </w:tc>
        <w:tc>
          <w:tcPr>
            <w:tcW w:w="2850" w:type="dxa"/>
          </w:tcPr>
          <w:p w14:paraId="264328B1" w14:textId="0C007B86" w:rsidR="00F5007B" w:rsidRPr="004C59F1" w:rsidRDefault="00CC57C6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mM</w:t>
            </w:r>
          </w:p>
        </w:tc>
        <w:tc>
          <w:tcPr>
            <w:tcW w:w="2850" w:type="dxa"/>
          </w:tcPr>
          <w:p w14:paraId="797CC405" w14:textId="0C6FBAB9" w:rsidR="00F5007B" w:rsidRPr="004C59F1" w:rsidRDefault="00366693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  <w:r w:rsidR="00CC57C6"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µl</w:t>
            </w:r>
          </w:p>
        </w:tc>
      </w:tr>
      <w:tr w:rsidR="00F5007B" w14:paraId="28D22680" w14:textId="77777777" w:rsidTr="00466CCB">
        <w:tc>
          <w:tcPr>
            <w:tcW w:w="2850" w:type="dxa"/>
          </w:tcPr>
          <w:p w14:paraId="09E755F4" w14:textId="0129406A" w:rsidR="00F5007B" w:rsidRPr="004C59F1" w:rsidRDefault="004B52CC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mM PMSF</w:t>
            </w:r>
          </w:p>
        </w:tc>
        <w:tc>
          <w:tcPr>
            <w:tcW w:w="2850" w:type="dxa"/>
          </w:tcPr>
          <w:p w14:paraId="0AD93634" w14:textId="02F59753" w:rsidR="00F5007B" w:rsidRPr="004C59F1" w:rsidRDefault="00CC57C6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mM</w:t>
            </w:r>
          </w:p>
        </w:tc>
        <w:tc>
          <w:tcPr>
            <w:tcW w:w="2850" w:type="dxa"/>
          </w:tcPr>
          <w:p w14:paraId="4A012415" w14:textId="0139769C" w:rsidR="00F5007B" w:rsidRPr="004C59F1" w:rsidRDefault="00366693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C57C6"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µl</w:t>
            </w:r>
          </w:p>
        </w:tc>
      </w:tr>
      <w:tr w:rsidR="004B52CC" w14:paraId="06EBFB93" w14:textId="77777777" w:rsidTr="00466CCB">
        <w:tc>
          <w:tcPr>
            <w:tcW w:w="2850" w:type="dxa"/>
          </w:tcPr>
          <w:p w14:paraId="638888F3" w14:textId="4DCDC81A" w:rsidR="004B52CC" w:rsidRPr="004C59F1" w:rsidRDefault="004B52CC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4C59F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850" w:type="dxa"/>
          </w:tcPr>
          <w:p w14:paraId="07FAC97E" w14:textId="77777777" w:rsidR="004B52CC" w:rsidRPr="004C59F1" w:rsidRDefault="004B52CC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0" w:type="dxa"/>
          </w:tcPr>
          <w:p w14:paraId="3B1099E0" w14:textId="3D9276CA" w:rsidR="004B52CC" w:rsidRPr="004C59F1" w:rsidRDefault="00CC57C6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</w:t>
            </w:r>
            <w:r w:rsidR="00366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ml</w:t>
            </w:r>
          </w:p>
        </w:tc>
      </w:tr>
      <w:tr w:rsidR="006862A1" w14:paraId="099AE2D5" w14:textId="77777777" w:rsidTr="00466CCB">
        <w:tc>
          <w:tcPr>
            <w:tcW w:w="2850" w:type="dxa"/>
          </w:tcPr>
          <w:p w14:paraId="7335A09E" w14:textId="357CE869" w:rsidR="006862A1" w:rsidRPr="004C59F1" w:rsidRDefault="006862A1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% Digitonin (</w:t>
            </w:r>
            <w:r w:rsidRPr="004F0EE8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from day 2</w:t>
            </w:r>
            <w:r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50" w:type="dxa"/>
          </w:tcPr>
          <w:p w14:paraId="6B5FD1A5" w14:textId="1B1CD094" w:rsidR="006862A1" w:rsidRPr="004C59F1" w:rsidRDefault="00CC57C6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%</w:t>
            </w:r>
          </w:p>
        </w:tc>
        <w:tc>
          <w:tcPr>
            <w:tcW w:w="2850" w:type="dxa"/>
          </w:tcPr>
          <w:p w14:paraId="55FA97B5" w14:textId="7609ABE1" w:rsidR="006862A1" w:rsidRPr="004C59F1" w:rsidRDefault="00366693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</w:t>
            </w:r>
            <w:r w:rsidR="004C59F1"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µl</w:t>
            </w:r>
          </w:p>
        </w:tc>
      </w:tr>
    </w:tbl>
    <w:p w14:paraId="75DAE3EF" w14:textId="77777777" w:rsidR="00432BAF" w:rsidRDefault="00432BAF" w:rsidP="00432BAF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49EB27" w14:textId="371D812C" w:rsidR="006862A1" w:rsidRPr="00581E84" w:rsidRDefault="006862A1" w:rsidP="006862A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tibody Buffer (2 ml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0"/>
        <w:gridCol w:w="2850"/>
        <w:gridCol w:w="2850"/>
      </w:tblGrid>
      <w:tr w:rsidR="006862A1" w14:paraId="3A689075" w14:textId="77777777" w:rsidTr="00466CCB">
        <w:tc>
          <w:tcPr>
            <w:tcW w:w="2850" w:type="dxa"/>
          </w:tcPr>
          <w:p w14:paraId="19CF16DB" w14:textId="77777777" w:rsidR="006862A1" w:rsidRDefault="006862A1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onent</w:t>
            </w:r>
          </w:p>
        </w:tc>
        <w:tc>
          <w:tcPr>
            <w:tcW w:w="2850" w:type="dxa"/>
          </w:tcPr>
          <w:p w14:paraId="38AC8150" w14:textId="77777777" w:rsidR="006862A1" w:rsidRDefault="006862A1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nal Conc.</w:t>
            </w:r>
          </w:p>
        </w:tc>
        <w:tc>
          <w:tcPr>
            <w:tcW w:w="2850" w:type="dxa"/>
          </w:tcPr>
          <w:p w14:paraId="4CE9A4EA" w14:textId="77777777" w:rsidR="006862A1" w:rsidRDefault="006862A1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lume</w:t>
            </w:r>
          </w:p>
        </w:tc>
      </w:tr>
      <w:tr w:rsidR="006862A1" w14:paraId="0FF2E0A6" w14:textId="77777777" w:rsidTr="00466CCB">
        <w:tc>
          <w:tcPr>
            <w:tcW w:w="2850" w:type="dxa"/>
          </w:tcPr>
          <w:p w14:paraId="587A9E1C" w14:textId="65DEA5D1" w:rsidR="006862A1" w:rsidRPr="001C792E" w:rsidRDefault="00BE0520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h Buffer</w:t>
            </w:r>
          </w:p>
        </w:tc>
        <w:tc>
          <w:tcPr>
            <w:tcW w:w="2850" w:type="dxa"/>
          </w:tcPr>
          <w:p w14:paraId="73108E8E" w14:textId="1E539505" w:rsidR="006862A1" w:rsidRPr="001C792E" w:rsidRDefault="006862A1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0" w:type="dxa"/>
          </w:tcPr>
          <w:p w14:paraId="5D39DD7D" w14:textId="2AA715B6" w:rsidR="006862A1" w:rsidRPr="001C792E" w:rsidRDefault="004C59F1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C792E"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2 µl</w:t>
            </w:r>
          </w:p>
        </w:tc>
      </w:tr>
      <w:tr w:rsidR="006862A1" w14:paraId="19254CA1" w14:textId="77777777" w:rsidTr="00466CCB">
        <w:tc>
          <w:tcPr>
            <w:tcW w:w="2850" w:type="dxa"/>
          </w:tcPr>
          <w:p w14:paraId="73A10AC8" w14:textId="690DA224" w:rsidR="006862A1" w:rsidRPr="001C792E" w:rsidRDefault="00BE0520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% Digitonin</w:t>
            </w:r>
          </w:p>
        </w:tc>
        <w:tc>
          <w:tcPr>
            <w:tcW w:w="2850" w:type="dxa"/>
          </w:tcPr>
          <w:p w14:paraId="042789A1" w14:textId="53D53705" w:rsidR="006862A1" w:rsidRPr="001C792E" w:rsidRDefault="004C59F1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%</w:t>
            </w:r>
          </w:p>
        </w:tc>
        <w:tc>
          <w:tcPr>
            <w:tcW w:w="2850" w:type="dxa"/>
          </w:tcPr>
          <w:p w14:paraId="7BD79969" w14:textId="382A1C6A" w:rsidR="006862A1" w:rsidRPr="001C792E" w:rsidRDefault="004C59F1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µl</w:t>
            </w:r>
          </w:p>
        </w:tc>
      </w:tr>
      <w:tr w:rsidR="006862A1" w14:paraId="39918730" w14:textId="77777777" w:rsidTr="00466CCB">
        <w:tc>
          <w:tcPr>
            <w:tcW w:w="2850" w:type="dxa"/>
          </w:tcPr>
          <w:p w14:paraId="46F97D27" w14:textId="770E867B" w:rsidR="006862A1" w:rsidRPr="001C792E" w:rsidRDefault="00BE0520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M EDTA</w:t>
            </w:r>
          </w:p>
        </w:tc>
        <w:tc>
          <w:tcPr>
            <w:tcW w:w="2850" w:type="dxa"/>
          </w:tcPr>
          <w:p w14:paraId="6C4311A3" w14:textId="6F93652F" w:rsidR="006862A1" w:rsidRPr="001C792E" w:rsidRDefault="001C792E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mM</w:t>
            </w:r>
          </w:p>
        </w:tc>
        <w:tc>
          <w:tcPr>
            <w:tcW w:w="2850" w:type="dxa"/>
          </w:tcPr>
          <w:p w14:paraId="64089D90" w14:textId="309CA6D2" w:rsidR="006862A1" w:rsidRPr="001C792E" w:rsidRDefault="001C792E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µl</w:t>
            </w:r>
          </w:p>
        </w:tc>
      </w:tr>
      <w:tr w:rsidR="006862A1" w14:paraId="51DB4F81" w14:textId="77777777" w:rsidTr="00466CCB">
        <w:tc>
          <w:tcPr>
            <w:tcW w:w="2850" w:type="dxa"/>
          </w:tcPr>
          <w:p w14:paraId="1EFC092B" w14:textId="5C838824" w:rsidR="006862A1" w:rsidRPr="001C792E" w:rsidRDefault="00BE0520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 BSA</w:t>
            </w:r>
          </w:p>
        </w:tc>
        <w:tc>
          <w:tcPr>
            <w:tcW w:w="2850" w:type="dxa"/>
          </w:tcPr>
          <w:p w14:paraId="45F86A19" w14:textId="3D72700F" w:rsidR="006862A1" w:rsidRPr="001C792E" w:rsidRDefault="001C792E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%</w:t>
            </w:r>
          </w:p>
        </w:tc>
        <w:tc>
          <w:tcPr>
            <w:tcW w:w="2850" w:type="dxa"/>
          </w:tcPr>
          <w:p w14:paraId="660B12C0" w14:textId="62DAC588" w:rsidR="006862A1" w:rsidRPr="001C792E" w:rsidRDefault="001C792E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µl</w:t>
            </w:r>
          </w:p>
        </w:tc>
      </w:tr>
    </w:tbl>
    <w:p w14:paraId="4D8E9875" w14:textId="77777777" w:rsidR="006862A1" w:rsidRDefault="006862A1" w:rsidP="006862A1">
      <w:pPr>
        <w:rPr>
          <w:sz w:val="24"/>
          <w:szCs w:val="24"/>
          <w:lang w:val="en-US"/>
        </w:rPr>
      </w:pPr>
    </w:p>
    <w:p w14:paraId="754EC215" w14:textId="77777777" w:rsidR="00FF7841" w:rsidRDefault="00FF7841" w:rsidP="006862A1">
      <w:pPr>
        <w:rPr>
          <w:sz w:val="24"/>
          <w:szCs w:val="24"/>
          <w:lang w:val="en-US"/>
        </w:rPr>
      </w:pPr>
    </w:p>
    <w:p w14:paraId="3DBECF9F" w14:textId="469A842C" w:rsidR="006007BC" w:rsidRPr="00581E84" w:rsidRDefault="006007BC" w:rsidP="006007BC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Biotin Buffer (2ml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728"/>
        <w:gridCol w:w="2850"/>
      </w:tblGrid>
      <w:tr w:rsidR="006007BC" w14:paraId="69B27027" w14:textId="77777777" w:rsidTr="007A6589">
        <w:tc>
          <w:tcPr>
            <w:tcW w:w="2972" w:type="dxa"/>
          </w:tcPr>
          <w:p w14:paraId="5C2FC985" w14:textId="77777777" w:rsidR="006007BC" w:rsidRDefault="006007BC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onent</w:t>
            </w:r>
          </w:p>
        </w:tc>
        <w:tc>
          <w:tcPr>
            <w:tcW w:w="2728" w:type="dxa"/>
          </w:tcPr>
          <w:p w14:paraId="3052ED73" w14:textId="77777777" w:rsidR="006007BC" w:rsidRDefault="006007BC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nal Conc.</w:t>
            </w:r>
          </w:p>
        </w:tc>
        <w:tc>
          <w:tcPr>
            <w:tcW w:w="2850" w:type="dxa"/>
          </w:tcPr>
          <w:p w14:paraId="786C3176" w14:textId="77777777" w:rsidR="006007BC" w:rsidRDefault="006007BC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lume</w:t>
            </w:r>
          </w:p>
        </w:tc>
      </w:tr>
      <w:tr w:rsidR="006007BC" w14:paraId="5856D377" w14:textId="77777777" w:rsidTr="007A6589">
        <w:tc>
          <w:tcPr>
            <w:tcW w:w="2972" w:type="dxa"/>
          </w:tcPr>
          <w:p w14:paraId="7D8584C5" w14:textId="368C8EF4" w:rsidR="006007BC" w:rsidRPr="001C792E" w:rsidRDefault="006007BC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h Buffer (with dig)</w:t>
            </w:r>
          </w:p>
        </w:tc>
        <w:tc>
          <w:tcPr>
            <w:tcW w:w="2728" w:type="dxa"/>
          </w:tcPr>
          <w:p w14:paraId="06437C65" w14:textId="476AC2CD" w:rsidR="006007BC" w:rsidRPr="001C792E" w:rsidRDefault="00637949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850" w:type="dxa"/>
          </w:tcPr>
          <w:p w14:paraId="6607E7DC" w14:textId="518C49DB" w:rsidR="006007BC" w:rsidRPr="001C792E" w:rsidRDefault="00144CCE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88 </w:t>
            </w: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</w:tr>
      <w:tr w:rsidR="006007BC" w14:paraId="3F55C7B4" w14:textId="77777777" w:rsidTr="007A6589">
        <w:tc>
          <w:tcPr>
            <w:tcW w:w="2972" w:type="dxa"/>
          </w:tcPr>
          <w:p w14:paraId="15FB4F54" w14:textId="6B146268" w:rsidR="006007BC" w:rsidRPr="001C792E" w:rsidRDefault="007A6589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0 </w:t>
            </w: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600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ot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ake fresh)</w:t>
            </w:r>
          </w:p>
        </w:tc>
        <w:tc>
          <w:tcPr>
            <w:tcW w:w="2728" w:type="dxa"/>
          </w:tcPr>
          <w:p w14:paraId="651F0DD9" w14:textId="3607AEE4" w:rsidR="006007BC" w:rsidRPr="001C792E" w:rsidRDefault="006007BC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2850" w:type="dxa"/>
          </w:tcPr>
          <w:p w14:paraId="736330D8" w14:textId="4C3628F7" w:rsidR="006007BC" w:rsidRPr="001C792E" w:rsidRDefault="00144CCE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r w:rsidR="006007BC"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l</w:t>
            </w:r>
          </w:p>
        </w:tc>
      </w:tr>
      <w:tr w:rsidR="006007BC" w14:paraId="4533A035" w14:textId="77777777" w:rsidTr="007A6589">
        <w:tc>
          <w:tcPr>
            <w:tcW w:w="2972" w:type="dxa"/>
          </w:tcPr>
          <w:p w14:paraId="58DB1A55" w14:textId="4809BDA6" w:rsidR="006007BC" w:rsidRPr="006007BC" w:rsidRDefault="007A6589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0 </w:t>
            </w: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600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gCl</w:t>
            </w:r>
            <w:r w:rsidR="006007B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728" w:type="dxa"/>
          </w:tcPr>
          <w:p w14:paraId="688E15D4" w14:textId="6875F14C" w:rsidR="006007BC" w:rsidRPr="001C792E" w:rsidRDefault="006007BC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2850" w:type="dxa"/>
          </w:tcPr>
          <w:p w14:paraId="2DE855E3" w14:textId="77777777" w:rsidR="006007BC" w:rsidRPr="001C792E" w:rsidRDefault="006007BC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µl</w:t>
            </w:r>
          </w:p>
        </w:tc>
      </w:tr>
      <w:tr w:rsidR="006007BC" w14:paraId="04CF39FD" w14:textId="77777777" w:rsidTr="007A6589">
        <w:tc>
          <w:tcPr>
            <w:tcW w:w="2972" w:type="dxa"/>
          </w:tcPr>
          <w:p w14:paraId="6A79C670" w14:textId="6468C7CD" w:rsidR="006007BC" w:rsidRDefault="006007BC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mM ATP</w:t>
            </w:r>
          </w:p>
        </w:tc>
        <w:tc>
          <w:tcPr>
            <w:tcW w:w="2728" w:type="dxa"/>
          </w:tcPr>
          <w:p w14:paraId="5CBE9A0A" w14:textId="0F488E91" w:rsidR="006007BC" w:rsidRDefault="007A6589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mM</w:t>
            </w:r>
          </w:p>
        </w:tc>
        <w:tc>
          <w:tcPr>
            <w:tcW w:w="2850" w:type="dxa"/>
          </w:tcPr>
          <w:p w14:paraId="17286C4B" w14:textId="4551AE10" w:rsidR="006007BC" w:rsidRDefault="00144CCE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</w:tr>
    </w:tbl>
    <w:p w14:paraId="5CAB96A3" w14:textId="77777777" w:rsidR="006007BC" w:rsidRDefault="006007BC" w:rsidP="00FF784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18CBE6" w14:textId="4028149D" w:rsidR="00FF7841" w:rsidRPr="00581E84" w:rsidRDefault="00FF7841" w:rsidP="00FF784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TOP Mix</w:t>
      </w:r>
      <w:r w:rsidR="00D14E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per sample)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0"/>
        <w:gridCol w:w="2850"/>
        <w:gridCol w:w="2850"/>
      </w:tblGrid>
      <w:tr w:rsidR="00FF7841" w14:paraId="7C8D605F" w14:textId="77777777" w:rsidTr="00466CCB">
        <w:tc>
          <w:tcPr>
            <w:tcW w:w="2850" w:type="dxa"/>
          </w:tcPr>
          <w:p w14:paraId="1752E517" w14:textId="77777777" w:rsidR="00FF7841" w:rsidRDefault="00FF7841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onent</w:t>
            </w:r>
          </w:p>
        </w:tc>
        <w:tc>
          <w:tcPr>
            <w:tcW w:w="2850" w:type="dxa"/>
          </w:tcPr>
          <w:p w14:paraId="622B4F1D" w14:textId="77777777" w:rsidR="00FF7841" w:rsidRDefault="00FF7841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nal Conc.</w:t>
            </w:r>
          </w:p>
        </w:tc>
        <w:tc>
          <w:tcPr>
            <w:tcW w:w="2850" w:type="dxa"/>
          </w:tcPr>
          <w:p w14:paraId="3286E85F" w14:textId="77777777" w:rsidR="00FF7841" w:rsidRDefault="00FF7841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lume</w:t>
            </w:r>
          </w:p>
        </w:tc>
      </w:tr>
      <w:tr w:rsidR="00FF7841" w14:paraId="3A31AD07" w14:textId="77777777" w:rsidTr="00466CCB">
        <w:tc>
          <w:tcPr>
            <w:tcW w:w="2850" w:type="dxa"/>
          </w:tcPr>
          <w:p w14:paraId="56B710E0" w14:textId="3272EB89" w:rsidR="00FF7841" w:rsidRPr="001C792E" w:rsidRDefault="00FF7841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M EDTA</w:t>
            </w:r>
          </w:p>
        </w:tc>
        <w:tc>
          <w:tcPr>
            <w:tcW w:w="2850" w:type="dxa"/>
          </w:tcPr>
          <w:p w14:paraId="480F3EA9" w14:textId="3B5878A7" w:rsidR="00FF7841" w:rsidRPr="001C792E" w:rsidRDefault="006A75E9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850" w:type="dxa"/>
          </w:tcPr>
          <w:p w14:paraId="0BE3B8B5" w14:textId="597D4BAD" w:rsidR="00FF7841" w:rsidRPr="001C792E" w:rsidRDefault="00D14EBD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F7841"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µl</w:t>
            </w:r>
          </w:p>
        </w:tc>
      </w:tr>
      <w:tr w:rsidR="00FF7841" w14:paraId="4ABA07B9" w14:textId="77777777" w:rsidTr="00466CCB">
        <w:tc>
          <w:tcPr>
            <w:tcW w:w="2850" w:type="dxa"/>
          </w:tcPr>
          <w:p w14:paraId="1EC7C501" w14:textId="7B55ED65" w:rsidR="00FF7841" w:rsidRPr="001C792E" w:rsidRDefault="00FF7841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M EGTA</w:t>
            </w:r>
          </w:p>
        </w:tc>
        <w:tc>
          <w:tcPr>
            <w:tcW w:w="2850" w:type="dxa"/>
          </w:tcPr>
          <w:p w14:paraId="70DD7A92" w14:textId="4C1975CF" w:rsidR="00FF7841" w:rsidRPr="001C792E" w:rsidRDefault="006A75E9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850" w:type="dxa"/>
          </w:tcPr>
          <w:p w14:paraId="7BB4309E" w14:textId="22F4E3DF" w:rsidR="00FF7841" w:rsidRPr="001C792E" w:rsidRDefault="00FF7841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l</w:t>
            </w:r>
          </w:p>
        </w:tc>
      </w:tr>
      <w:tr w:rsidR="00FF7841" w14:paraId="684617E1" w14:textId="77777777" w:rsidTr="00466CCB">
        <w:tc>
          <w:tcPr>
            <w:tcW w:w="2850" w:type="dxa"/>
          </w:tcPr>
          <w:p w14:paraId="5DC71474" w14:textId="14D7CD5E" w:rsidR="00FF7841" w:rsidRPr="001C792E" w:rsidRDefault="00A8716A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M </w:t>
            </w:r>
            <w:r w:rsidR="00FF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Cl</w:t>
            </w:r>
          </w:p>
        </w:tc>
        <w:tc>
          <w:tcPr>
            <w:tcW w:w="2850" w:type="dxa"/>
          </w:tcPr>
          <w:p w14:paraId="39689496" w14:textId="07C9698F" w:rsidR="00FF7841" w:rsidRPr="001C792E" w:rsidRDefault="006A75E9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850" w:type="dxa"/>
          </w:tcPr>
          <w:p w14:paraId="7C190E4A" w14:textId="7389F085" w:rsidR="00FF7841" w:rsidRPr="001C792E" w:rsidRDefault="00A8716A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F7841"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µl</w:t>
            </w:r>
          </w:p>
        </w:tc>
      </w:tr>
    </w:tbl>
    <w:p w14:paraId="51BE358A" w14:textId="77777777" w:rsidR="00FF7841" w:rsidRDefault="00FF7841" w:rsidP="006862A1">
      <w:pPr>
        <w:rPr>
          <w:sz w:val="24"/>
          <w:szCs w:val="24"/>
          <w:lang w:val="en-US"/>
        </w:rPr>
      </w:pPr>
    </w:p>
    <w:p w14:paraId="3E168C7D" w14:textId="5C65BDA3" w:rsidR="00FF7841" w:rsidRPr="00581E84" w:rsidRDefault="00FF7841" w:rsidP="00FF784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rea STOP</w:t>
      </w:r>
      <w:r w:rsidR="006A75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2 ml)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0"/>
        <w:gridCol w:w="2850"/>
        <w:gridCol w:w="2850"/>
      </w:tblGrid>
      <w:tr w:rsidR="00FF7841" w14:paraId="3D42E04D" w14:textId="77777777" w:rsidTr="00466CCB">
        <w:tc>
          <w:tcPr>
            <w:tcW w:w="2850" w:type="dxa"/>
          </w:tcPr>
          <w:p w14:paraId="02186245" w14:textId="77777777" w:rsidR="00FF7841" w:rsidRDefault="00FF7841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onent</w:t>
            </w:r>
          </w:p>
        </w:tc>
        <w:tc>
          <w:tcPr>
            <w:tcW w:w="2850" w:type="dxa"/>
          </w:tcPr>
          <w:p w14:paraId="7C7E8FC9" w14:textId="77777777" w:rsidR="00FF7841" w:rsidRDefault="00FF7841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nal Conc.</w:t>
            </w:r>
          </w:p>
        </w:tc>
        <w:tc>
          <w:tcPr>
            <w:tcW w:w="2850" w:type="dxa"/>
          </w:tcPr>
          <w:p w14:paraId="1E5EFDFF" w14:textId="77777777" w:rsidR="00FF7841" w:rsidRDefault="00FF7841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lume</w:t>
            </w:r>
          </w:p>
        </w:tc>
      </w:tr>
      <w:tr w:rsidR="00FF7841" w14:paraId="3F876551" w14:textId="77777777" w:rsidTr="00466CCB">
        <w:tc>
          <w:tcPr>
            <w:tcW w:w="2850" w:type="dxa"/>
          </w:tcPr>
          <w:p w14:paraId="49A3BA72" w14:textId="422A840E" w:rsidR="00FF7841" w:rsidRPr="001C792E" w:rsidRDefault="006A75E9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 M Urea</w:t>
            </w:r>
          </w:p>
        </w:tc>
        <w:tc>
          <w:tcPr>
            <w:tcW w:w="2850" w:type="dxa"/>
          </w:tcPr>
          <w:p w14:paraId="29348467" w14:textId="677F4CE2" w:rsidR="00FF7841" w:rsidRPr="001C792E" w:rsidRDefault="006A75E9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 w:rsidR="00EE34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M</w:t>
            </w:r>
          </w:p>
        </w:tc>
        <w:tc>
          <w:tcPr>
            <w:tcW w:w="2850" w:type="dxa"/>
          </w:tcPr>
          <w:p w14:paraId="5EC826DA" w14:textId="17DAEAB9" w:rsidR="00FF7841" w:rsidRPr="001C792E" w:rsidRDefault="00FF7841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EE34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µl</w:t>
            </w:r>
          </w:p>
        </w:tc>
      </w:tr>
      <w:tr w:rsidR="00FF7841" w14:paraId="7F24FE14" w14:textId="77777777" w:rsidTr="00466CCB">
        <w:tc>
          <w:tcPr>
            <w:tcW w:w="2850" w:type="dxa"/>
          </w:tcPr>
          <w:p w14:paraId="4846B263" w14:textId="7A508783" w:rsidR="00FF7841" w:rsidRPr="001C792E" w:rsidRDefault="006A75E9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IGEPAL</w:t>
            </w:r>
          </w:p>
        </w:tc>
        <w:tc>
          <w:tcPr>
            <w:tcW w:w="2850" w:type="dxa"/>
          </w:tcPr>
          <w:p w14:paraId="5B365143" w14:textId="0B707CFE" w:rsidR="00FF7841" w:rsidRPr="001C792E" w:rsidRDefault="00FF7841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36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850" w:type="dxa"/>
          </w:tcPr>
          <w:p w14:paraId="4DD85440" w14:textId="76F97379" w:rsidR="00FF7841" w:rsidRPr="001C792E" w:rsidRDefault="004347D8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FF7841"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µl</w:t>
            </w:r>
          </w:p>
        </w:tc>
      </w:tr>
      <w:tr w:rsidR="00FF7841" w14:paraId="1A6E6FB0" w14:textId="77777777" w:rsidTr="00466CCB">
        <w:tc>
          <w:tcPr>
            <w:tcW w:w="2850" w:type="dxa"/>
          </w:tcPr>
          <w:p w14:paraId="49343582" w14:textId="77777777" w:rsidR="00FF7841" w:rsidRPr="001C792E" w:rsidRDefault="00FF7841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M EDTA</w:t>
            </w:r>
          </w:p>
        </w:tc>
        <w:tc>
          <w:tcPr>
            <w:tcW w:w="2850" w:type="dxa"/>
          </w:tcPr>
          <w:p w14:paraId="72F599F6" w14:textId="77777777" w:rsidR="00FF7841" w:rsidRPr="001C792E" w:rsidRDefault="00FF7841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mM</w:t>
            </w:r>
          </w:p>
        </w:tc>
        <w:tc>
          <w:tcPr>
            <w:tcW w:w="2850" w:type="dxa"/>
          </w:tcPr>
          <w:p w14:paraId="5320551F" w14:textId="79D1DA5B" w:rsidR="00FF7841" w:rsidRPr="001C792E" w:rsidRDefault="004347D8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</w:tr>
      <w:tr w:rsidR="00FF7841" w14:paraId="000A36AE" w14:textId="77777777" w:rsidTr="00466CCB">
        <w:tc>
          <w:tcPr>
            <w:tcW w:w="2850" w:type="dxa"/>
          </w:tcPr>
          <w:p w14:paraId="19BF7C38" w14:textId="65C7025C" w:rsidR="00FF7841" w:rsidRPr="001C792E" w:rsidRDefault="006A75E9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M EGTA</w:t>
            </w:r>
          </w:p>
        </w:tc>
        <w:tc>
          <w:tcPr>
            <w:tcW w:w="2850" w:type="dxa"/>
          </w:tcPr>
          <w:p w14:paraId="620D3C8B" w14:textId="2AF7D7E3" w:rsidR="00FF7841" w:rsidRPr="001C792E" w:rsidRDefault="009C5713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mM</w:t>
            </w:r>
          </w:p>
        </w:tc>
        <w:tc>
          <w:tcPr>
            <w:tcW w:w="2850" w:type="dxa"/>
          </w:tcPr>
          <w:p w14:paraId="30D89649" w14:textId="443D2922" w:rsidR="00FF7841" w:rsidRPr="001C792E" w:rsidRDefault="004347D8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FF7841"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µl</w:t>
            </w:r>
          </w:p>
        </w:tc>
      </w:tr>
      <w:tr w:rsidR="006A75E9" w14:paraId="0CF6CE02" w14:textId="77777777" w:rsidTr="00466CCB">
        <w:tc>
          <w:tcPr>
            <w:tcW w:w="2850" w:type="dxa"/>
          </w:tcPr>
          <w:p w14:paraId="33B903A7" w14:textId="17205D29" w:rsidR="006A75E9" w:rsidRDefault="006A75E9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M NaCl</w:t>
            </w:r>
          </w:p>
        </w:tc>
        <w:tc>
          <w:tcPr>
            <w:tcW w:w="2850" w:type="dxa"/>
          </w:tcPr>
          <w:p w14:paraId="5BCDF09D" w14:textId="314A0510" w:rsidR="006A75E9" w:rsidRPr="001C792E" w:rsidRDefault="00F72C0E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mM</w:t>
            </w:r>
          </w:p>
        </w:tc>
        <w:tc>
          <w:tcPr>
            <w:tcW w:w="2850" w:type="dxa"/>
          </w:tcPr>
          <w:p w14:paraId="069493CD" w14:textId="09168624" w:rsidR="006A75E9" w:rsidRPr="001C792E" w:rsidRDefault="004347D8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 </w:t>
            </w: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</w:tr>
    </w:tbl>
    <w:p w14:paraId="772AC00C" w14:textId="77777777" w:rsidR="00FF7841" w:rsidRDefault="00FF7841" w:rsidP="006862A1">
      <w:pPr>
        <w:rPr>
          <w:sz w:val="24"/>
          <w:szCs w:val="24"/>
          <w:lang w:val="en-US"/>
        </w:rPr>
      </w:pPr>
    </w:p>
    <w:p w14:paraId="497731A0" w14:textId="5C3B236D" w:rsidR="00FF7841" w:rsidRPr="00581E84" w:rsidRDefault="00DB1462" w:rsidP="00FF784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rotein Wash</w:t>
      </w:r>
      <w:r w:rsidR="00FF78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uffe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PW)</w:t>
      </w:r>
      <w:r w:rsidR="0051486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20 ml)</w:t>
      </w:r>
      <w:r w:rsidR="00FF7841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0"/>
        <w:gridCol w:w="2850"/>
        <w:gridCol w:w="2850"/>
      </w:tblGrid>
      <w:tr w:rsidR="00FF7841" w14:paraId="419F3C5E" w14:textId="77777777" w:rsidTr="00466CCB">
        <w:tc>
          <w:tcPr>
            <w:tcW w:w="2850" w:type="dxa"/>
          </w:tcPr>
          <w:p w14:paraId="7CB7A861" w14:textId="77777777" w:rsidR="00FF7841" w:rsidRDefault="00FF7841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onent</w:t>
            </w:r>
          </w:p>
        </w:tc>
        <w:tc>
          <w:tcPr>
            <w:tcW w:w="2850" w:type="dxa"/>
          </w:tcPr>
          <w:p w14:paraId="2CC3889A" w14:textId="77777777" w:rsidR="00FF7841" w:rsidRDefault="00FF7841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nal Conc.</w:t>
            </w:r>
          </w:p>
        </w:tc>
        <w:tc>
          <w:tcPr>
            <w:tcW w:w="2850" w:type="dxa"/>
          </w:tcPr>
          <w:p w14:paraId="645C3D0E" w14:textId="77777777" w:rsidR="00FF7841" w:rsidRDefault="00FF7841" w:rsidP="00466CCB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lume</w:t>
            </w:r>
          </w:p>
        </w:tc>
      </w:tr>
      <w:tr w:rsidR="00FF7841" w14:paraId="19A2BCF7" w14:textId="77777777" w:rsidTr="00466CCB">
        <w:tc>
          <w:tcPr>
            <w:tcW w:w="2850" w:type="dxa"/>
          </w:tcPr>
          <w:p w14:paraId="14DBCCC6" w14:textId="79437BA2" w:rsidR="00FF7841" w:rsidRPr="001C792E" w:rsidRDefault="0043298D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M </w:t>
            </w:r>
            <w:r w:rsidR="001E7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s-HCl pH 7.5</w:t>
            </w:r>
          </w:p>
        </w:tc>
        <w:tc>
          <w:tcPr>
            <w:tcW w:w="2850" w:type="dxa"/>
          </w:tcPr>
          <w:p w14:paraId="4F4B8D9D" w14:textId="18E6DEB7" w:rsidR="00FF7841" w:rsidRPr="001C792E" w:rsidRDefault="00862054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032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</w:tc>
        <w:tc>
          <w:tcPr>
            <w:tcW w:w="2850" w:type="dxa"/>
          </w:tcPr>
          <w:p w14:paraId="20849707" w14:textId="0A16515F" w:rsidR="00FF7841" w:rsidRPr="001C792E" w:rsidRDefault="00DB1462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  <w:r w:rsidR="00F63E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l</w:t>
            </w:r>
          </w:p>
        </w:tc>
      </w:tr>
      <w:tr w:rsidR="00FF7841" w14:paraId="1030FAF0" w14:textId="77777777" w:rsidTr="00466CCB">
        <w:tc>
          <w:tcPr>
            <w:tcW w:w="2850" w:type="dxa"/>
          </w:tcPr>
          <w:p w14:paraId="133805E8" w14:textId="610DB7D3" w:rsidR="00FF7841" w:rsidRPr="001C792E" w:rsidRDefault="0043298D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M </w:t>
            </w:r>
            <w:r w:rsidR="001E7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Cl</w:t>
            </w:r>
          </w:p>
        </w:tc>
        <w:tc>
          <w:tcPr>
            <w:tcW w:w="2850" w:type="dxa"/>
          </w:tcPr>
          <w:p w14:paraId="67475545" w14:textId="37A67224" w:rsidR="00FF7841" w:rsidRPr="001C792E" w:rsidRDefault="00032F4F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64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</w:tc>
        <w:tc>
          <w:tcPr>
            <w:tcW w:w="2850" w:type="dxa"/>
          </w:tcPr>
          <w:p w14:paraId="369F168D" w14:textId="128E2B61" w:rsidR="00FF7841" w:rsidRPr="001C792E" w:rsidRDefault="00862054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A13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0 </w:t>
            </w:r>
            <w:r w:rsidR="00A13456"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l</w:t>
            </w:r>
          </w:p>
        </w:tc>
      </w:tr>
      <w:tr w:rsidR="00FF7841" w14:paraId="5C3A1CFC" w14:textId="77777777" w:rsidTr="00466CCB">
        <w:tc>
          <w:tcPr>
            <w:tcW w:w="2850" w:type="dxa"/>
          </w:tcPr>
          <w:p w14:paraId="42178940" w14:textId="3B7D1113" w:rsidR="00FF7841" w:rsidRPr="001C792E" w:rsidRDefault="002643DA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 sodium deoxycholate</w:t>
            </w:r>
          </w:p>
        </w:tc>
        <w:tc>
          <w:tcPr>
            <w:tcW w:w="2850" w:type="dxa"/>
          </w:tcPr>
          <w:p w14:paraId="1BF941B5" w14:textId="68E2DD65" w:rsidR="00FF7841" w:rsidRPr="001C792E" w:rsidRDefault="00904E5D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%</w:t>
            </w:r>
          </w:p>
        </w:tc>
        <w:tc>
          <w:tcPr>
            <w:tcW w:w="2850" w:type="dxa"/>
          </w:tcPr>
          <w:p w14:paraId="445A6DFB" w14:textId="3F58CA34" w:rsidR="00FF7841" w:rsidRPr="001C792E" w:rsidRDefault="00511F9D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0 </w:t>
            </w: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l</w:t>
            </w:r>
          </w:p>
        </w:tc>
      </w:tr>
      <w:tr w:rsidR="00FF7841" w14:paraId="569F586E" w14:textId="77777777" w:rsidTr="00466CCB">
        <w:tc>
          <w:tcPr>
            <w:tcW w:w="2850" w:type="dxa"/>
          </w:tcPr>
          <w:p w14:paraId="3C76D17B" w14:textId="49F39611" w:rsidR="00FF7841" w:rsidRPr="001C792E" w:rsidRDefault="00511F9D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 SDS</w:t>
            </w:r>
          </w:p>
        </w:tc>
        <w:tc>
          <w:tcPr>
            <w:tcW w:w="2850" w:type="dxa"/>
          </w:tcPr>
          <w:p w14:paraId="354F1EAC" w14:textId="359D6458" w:rsidR="00FF7841" w:rsidRPr="001C792E" w:rsidRDefault="00904E5D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%</w:t>
            </w:r>
          </w:p>
        </w:tc>
        <w:tc>
          <w:tcPr>
            <w:tcW w:w="2850" w:type="dxa"/>
          </w:tcPr>
          <w:p w14:paraId="37586ECC" w14:textId="044BC1E6" w:rsidR="00FF7841" w:rsidRPr="001C792E" w:rsidRDefault="00511F9D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0 </w:t>
            </w: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l</w:t>
            </w:r>
          </w:p>
        </w:tc>
      </w:tr>
      <w:tr w:rsidR="000F5C7F" w14:paraId="6FD7A902" w14:textId="77777777" w:rsidTr="00466CCB">
        <w:tc>
          <w:tcPr>
            <w:tcW w:w="2850" w:type="dxa"/>
          </w:tcPr>
          <w:p w14:paraId="49E962F1" w14:textId="62AC2638" w:rsidR="000F5C7F" w:rsidRDefault="00300FBA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 Triton X</w:t>
            </w:r>
          </w:p>
        </w:tc>
        <w:tc>
          <w:tcPr>
            <w:tcW w:w="2850" w:type="dxa"/>
          </w:tcPr>
          <w:p w14:paraId="19858601" w14:textId="39C8CF94" w:rsidR="000F5C7F" w:rsidRPr="001C792E" w:rsidRDefault="00904E5D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%</w:t>
            </w:r>
          </w:p>
        </w:tc>
        <w:tc>
          <w:tcPr>
            <w:tcW w:w="2850" w:type="dxa"/>
          </w:tcPr>
          <w:p w14:paraId="32728EA9" w14:textId="1AACB64D" w:rsidR="000F5C7F" w:rsidRPr="001C792E" w:rsidRDefault="00904E5D" w:rsidP="00466CCB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ml</w:t>
            </w:r>
          </w:p>
        </w:tc>
      </w:tr>
      <w:tr w:rsidR="00300FBA" w14:paraId="57754037" w14:textId="77777777" w:rsidTr="00466CCB">
        <w:tc>
          <w:tcPr>
            <w:tcW w:w="2850" w:type="dxa"/>
          </w:tcPr>
          <w:p w14:paraId="7BA1818B" w14:textId="6A4F5E79" w:rsidR="00300FBA" w:rsidRDefault="00300FBA" w:rsidP="00300FBA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M EDTA</w:t>
            </w:r>
          </w:p>
        </w:tc>
        <w:tc>
          <w:tcPr>
            <w:tcW w:w="2850" w:type="dxa"/>
          </w:tcPr>
          <w:p w14:paraId="7DF3B105" w14:textId="24315EB3" w:rsidR="00300FBA" w:rsidRPr="001C792E" w:rsidRDefault="00322767" w:rsidP="00300FBA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M</w:t>
            </w:r>
          </w:p>
        </w:tc>
        <w:tc>
          <w:tcPr>
            <w:tcW w:w="2850" w:type="dxa"/>
          </w:tcPr>
          <w:p w14:paraId="08DB1304" w14:textId="01E8259F" w:rsidR="00300FBA" w:rsidRPr="001C792E" w:rsidRDefault="00300FBA" w:rsidP="00300FBA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 </w:t>
            </w: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l</w:t>
            </w:r>
          </w:p>
        </w:tc>
      </w:tr>
      <w:tr w:rsidR="00300FBA" w14:paraId="431F0A2D" w14:textId="77777777" w:rsidTr="00466CCB">
        <w:tc>
          <w:tcPr>
            <w:tcW w:w="2850" w:type="dxa"/>
          </w:tcPr>
          <w:p w14:paraId="3CB14812" w14:textId="41F7FA30" w:rsidR="00300FBA" w:rsidRDefault="00300FBA" w:rsidP="00300FBA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M EGTA</w:t>
            </w:r>
          </w:p>
        </w:tc>
        <w:tc>
          <w:tcPr>
            <w:tcW w:w="2850" w:type="dxa"/>
          </w:tcPr>
          <w:p w14:paraId="78269FC5" w14:textId="43B99C80" w:rsidR="00300FBA" w:rsidRPr="001C792E" w:rsidRDefault="00322767" w:rsidP="00300FBA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mM</w:t>
            </w:r>
          </w:p>
        </w:tc>
        <w:tc>
          <w:tcPr>
            <w:tcW w:w="2850" w:type="dxa"/>
          </w:tcPr>
          <w:p w14:paraId="7CCC4279" w14:textId="4D7555EE" w:rsidR="00300FBA" w:rsidRPr="001C792E" w:rsidRDefault="00300FBA" w:rsidP="00300FBA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</w:t>
            </w:r>
            <w:r w:rsidRPr="001C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l</w:t>
            </w:r>
          </w:p>
        </w:tc>
      </w:tr>
      <w:tr w:rsidR="00300FBA" w14:paraId="03C32427" w14:textId="77777777" w:rsidTr="00466CCB">
        <w:tc>
          <w:tcPr>
            <w:tcW w:w="2850" w:type="dxa"/>
          </w:tcPr>
          <w:p w14:paraId="3F48928F" w14:textId="296E5A5D" w:rsidR="00300FBA" w:rsidRDefault="00300FBA" w:rsidP="00300FBA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4C59F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4C5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850" w:type="dxa"/>
          </w:tcPr>
          <w:p w14:paraId="5E2B5203" w14:textId="77777777" w:rsidR="00300FBA" w:rsidRPr="001C792E" w:rsidRDefault="00300FBA" w:rsidP="00300FBA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0" w:type="dxa"/>
          </w:tcPr>
          <w:p w14:paraId="3EF623AB" w14:textId="098D5F88" w:rsidR="00300FBA" w:rsidRPr="001C792E" w:rsidRDefault="00300FBA" w:rsidP="00300FBA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20 ml</w:t>
            </w:r>
          </w:p>
        </w:tc>
      </w:tr>
    </w:tbl>
    <w:p w14:paraId="1C69A242" w14:textId="77777777" w:rsidR="00366693" w:rsidRDefault="00366693" w:rsidP="00CA3F60">
      <w:pPr>
        <w:rPr>
          <w:sz w:val="24"/>
          <w:szCs w:val="24"/>
          <w:lang w:val="en-US"/>
        </w:rPr>
      </w:pPr>
    </w:p>
    <w:p w14:paraId="054821C6" w14:textId="77777777" w:rsidR="00767F0B" w:rsidRDefault="00767F0B">
      <w:pPr>
        <w:spacing w:line="278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4252EA92" w14:textId="3F85A643" w:rsidR="00515522" w:rsidRPr="00143D22" w:rsidRDefault="00515522" w:rsidP="0051552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3D2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Day 1 </w:t>
      </w:r>
      <w:r w:rsidR="00143D22">
        <w:rPr>
          <w:rFonts w:ascii="Times New Roman" w:hAnsi="Times New Roman" w:cs="Times New Roman"/>
          <w:b/>
          <w:bCs/>
          <w:sz w:val="24"/>
          <w:szCs w:val="24"/>
          <w:lang w:val="en-US"/>
        </w:rPr>
        <w:t>(approx. 1 -</w:t>
      </w:r>
      <w:r w:rsidR="00767F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43D22">
        <w:rPr>
          <w:rFonts w:ascii="Times New Roman" w:hAnsi="Times New Roman" w:cs="Times New Roman"/>
          <w:b/>
          <w:bCs/>
          <w:sz w:val="24"/>
          <w:szCs w:val="24"/>
          <w:lang w:val="en-US"/>
        </w:rPr>
        <w:t>2 hours</w:t>
      </w:r>
      <w:r w:rsidR="00767F0B">
        <w:rPr>
          <w:rFonts w:ascii="Times New Roman" w:hAnsi="Times New Roman" w:cs="Times New Roman"/>
          <w:b/>
          <w:bCs/>
          <w:sz w:val="24"/>
          <w:szCs w:val="24"/>
          <w:lang w:val="en-US"/>
        </w:rPr>
        <w:t>, start in the afternoon</w:t>
      </w:r>
      <w:r w:rsidR="00143D22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Pr="00143D22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3B877C3E" w14:textId="6A983B67" w:rsidR="004340A9" w:rsidRDefault="00515522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3D22">
        <w:rPr>
          <w:rFonts w:ascii="Times New Roman" w:hAnsi="Times New Roman" w:cs="Times New Roman"/>
          <w:sz w:val="24"/>
          <w:szCs w:val="24"/>
          <w:lang w:val="en-US"/>
        </w:rPr>
        <w:t>1. Harvest 1 million cells/sample</w:t>
      </w:r>
      <w:r w:rsidR="00143D22">
        <w:rPr>
          <w:rFonts w:ascii="Times New Roman" w:hAnsi="Times New Roman" w:cs="Times New Roman"/>
          <w:sz w:val="24"/>
          <w:szCs w:val="24"/>
          <w:lang w:val="en-US"/>
        </w:rPr>
        <w:t xml:space="preserve">. We recommend enzymatic digestion (Trypsin, </w:t>
      </w:r>
      <w:proofErr w:type="spellStart"/>
      <w:r w:rsidR="00143D22">
        <w:rPr>
          <w:rFonts w:ascii="Times New Roman" w:hAnsi="Times New Roman" w:cs="Times New Roman"/>
          <w:sz w:val="24"/>
          <w:szCs w:val="24"/>
          <w:lang w:val="en-US"/>
        </w:rPr>
        <w:t>TrypLE</w:t>
      </w:r>
      <w:proofErr w:type="spellEnd"/>
      <w:r w:rsidR="00143D22">
        <w:rPr>
          <w:rFonts w:ascii="Times New Roman" w:hAnsi="Times New Roman" w:cs="Times New Roman"/>
          <w:sz w:val="24"/>
          <w:szCs w:val="24"/>
          <w:lang w:val="en-US"/>
        </w:rPr>
        <w:t>, etc.)</w:t>
      </w:r>
      <w:r w:rsidR="004340A9">
        <w:rPr>
          <w:rFonts w:ascii="Times New Roman" w:hAnsi="Times New Roman" w:cs="Times New Roman"/>
          <w:sz w:val="24"/>
          <w:szCs w:val="24"/>
          <w:lang w:val="en-US"/>
        </w:rPr>
        <w:t xml:space="preserve"> making sure to quench well with media if needed. </w:t>
      </w:r>
      <w:r w:rsidR="006C04E6">
        <w:rPr>
          <w:rFonts w:ascii="Times New Roman" w:hAnsi="Times New Roman" w:cs="Times New Roman"/>
          <w:sz w:val="24"/>
          <w:szCs w:val="24"/>
          <w:lang w:val="en-US"/>
        </w:rPr>
        <w:t>If multiple samples/replicates are coming from the same source, they can be processed in parallel until sample splitting (step 9)</w:t>
      </w:r>
      <w:r w:rsidR="00DF1A61">
        <w:rPr>
          <w:rFonts w:ascii="Times New Roman" w:hAnsi="Times New Roman" w:cs="Times New Roman"/>
          <w:sz w:val="24"/>
          <w:szCs w:val="24"/>
          <w:lang w:val="en-US"/>
        </w:rPr>
        <w:t xml:space="preserve">, with up to 4 samples (4 mil. cells)/tube without adjusting volumes. </w:t>
      </w:r>
    </w:p>
    <w:p w14:paraId="01FDAB93" w14:textId="6CD63904" w:rsidR="00515522" w:rsidRDefault="004340A9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. Centrifuge at an appropriate speed</w:t>
      </w:r>
      <w:r w:rsidR="00576E63">
        <w:rPr>
          <w:rFonts w:ascii="Times New Roman" w:hAnsi="Times New Roman" w:cs="Times New Roman"/>
          <w:sz w:val="24"/>
          <w:szCs w:val="24"/>
          <w:lang w:val="en-US"/>
        </w:rPr>
        <w:t xml:space="preserve"> for ce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recommend 600 x g) a</w:t>
      </w:r>
      <w:r w:rsidR="00515522" w:rsidRPr="00143D22">
        <w:rPr>
          <w:rFonts w:ascii="Times New Roman" w:hAnsi="Times New Roman" w:cs="Times New Roman"/>
          <w:sz w:val="24"/>
          <w:szCs w:val="24"/>
          <w:lang w:val="en-US"/>
        </w:rPr>
        <w:t xml:space="preserve">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h once in 2 ml PBS. </w:t>
      </w:r>
    </w:p>
    <w:p w14:paraId="64E78C6A" w14:textId="34DD7EFB" w:rsidR="004340A9" w:rsidRDefault="004340A9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 Centrifuge again and resuspend cells in 2 ml cold NE buffer. Pipette up and down well.</w:t>
      </w:r>
    </w:p>
    <w:p w14:paraId="169FDCF2" w14:textId="437BC047" w:rsidR="00FD3984" w:rsidRDefault="00FD3984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. Centrifuge (800 x g) for 3 min, then discard supernatant and repeat NE wash until the cell pellet has become </w:t>
      </w:r>
      <w:r w:rsidR="00E86FF3">
        <w:rPr>
          <w:rFonts w:ascii="Times New Roman" w:hAnsi="Times New Roman" w:cs="Times New Roman"/>
          <w:sz w:val="24"/>
          <w:szCs w:val="24"/>
          <w:lang w:val="en-US"/>
        </w:rPr>
        <w:t xml:space="preserve">smaller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re translucent. We recommend 3 washes total. </w:t>
      </w:r>
    </w:p>
    <w:p w14:paraId="112A9EDA" w14:textId="414A8674" w:rsidR="00FD3984" w:rsidRDefault="00FD3984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. Resuspend the nuclei in </w:t>
      </w:r>
      <w:r w:rsidR="00A04557">
        <w:rPr>
          <w:rFonts w:ascii="Times New Roman" w:hAnsi="Times New Roman" w:cs="Times New Roman"/>
          <w:sz w:val="24"/>
          <w:szCs w:val="24"/>
          <w:lang w:val="en-US"/>
        </w:rPr>
        <w:t xml:space="preserve">1 ml </w:t>
      </w:r>
      <w:r>
        <w:rPr>
          <w:rFonts w:ascii="Times New Roman" w:hAnsi="Times New Roman" w:cs="Times New Roman"/>
          <w:sz w:val="24"/>
          <w:szCs w:val="24"/>
          <w:lang w:val="en-US"/>
        </w:rPr>
        <w:t>wash buffer</w:t>
      </w:r>
      <w:r w:rsidR="00A0455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C2789E4" w14:textId="2D969978" w:rsidR="004712D0" w:rsidRDefault="004712D0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. Prepare 40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eads per sample according to instructions from the manufacturer, or by washing them twice in 400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(10X volume) of binding buffer. Resuspend in 40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binding buffer/sample. </w:t>
      </w:r>
    </w:p>
    <w:p w14:paraId="279B3319" w14:textId="34C208EB" w:rsidR="004712D0" w:rsidRDefault="004712D0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. Add </w:t>
      </w:r>
      <w:r w:rsidR="00576E63">
        <w:rPr>
          <w:rFonts w:ascii="Times New Roman" w:hAnsi="Times New Roman" w:cs="Times New Roman"/>
          <w:sz w:val="24"/>
          <w:szCs w:val="24"/>
          <w:lang w:val="en-US"/>
        </w:rPr>
        <w:t xml:space="preserve">appropriate amounts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ead slurry to </w:t>
      </w:r>
      <w:r w:rsidR="006868BD">
        <w:rPr>
          <w:rFonts w:ascii="Times New Roman" w:hAnsi="Times New Roman" w:cs="Times New Roman"/>
          <w:sz w:val="24"/>
          <w:szCs w:val="24"/>
          <w:lang w:val="en-US"/>
        </w:rPr>
        <w:t>nuclei suspension. Incubate for 1</w:t>
      </w:r>
      <w:r w:rsidR="002F55AC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6868BD">
        <w:rPr>
          <w:rFonts w:ascii="Times New Roman" w:hAnsi="Times New Roman" w:cs="Times New Roman"/>
          <w:sz w:val="24"/>
          <w:szCs w:val="24"/>
          <w:lang w:val="en-US"/>
        </w:rPr>
        <w:t xml:space="preserve"> min at 4 </w:t>
      </w:r>
      <w:r w:rsidR="004B1EF0">
        <w:rPr>
          <w:rFonts w:ascii="Times New Roman" w:hAnsi="Times New Roman" w:cs="Times New Roman"/>
          <w:sz w:val="24"/>
          <w:szCs w:val="24"/>
          <w:lang w:val="en-US"/>
        </w:rPr>
        <w:t>°C</w:t>
      </w:r>
      <w:r w:rsidR="002F55AC">
        <w:rPr>
          <w:rFonts w:ascii="Times New Roman" w:hAnsi="Times New Roman" w:cs="Times New Roman"/>
          <w:sz w:val="24"/>
          <w:szCs w:val="24"/>
          <w:lang w:val="en-US"/>
        </w:rPr>
        <w:t xml:space="preserve">, or according to the manufacturer’s recommendations. </w:t>
      </w:r>
      <w:r w:rsidR="006868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E5C35E9" w14:textId="2C81B8F9" w:rsidR="006868BD" w:rsidRDefault="006868BD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. Place tubes on a magnet rack</w:t>
      </w:r>
      <w:r w:rsidR="002F55AC">
        <w:rPr>
          <w:rFonts w:ascii="Times New Roman" w:hAnsi="Times New Roman" w:cs="Times New Roman"/>
          <w:sz w:val="24"/>
          <w:szCs w:val="24"/>
          <w:lang w:val="en-US"/>
        </w:rPr>
        <w:t xml:space="preserve">, remove supernatant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wash twice with 200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 w:rsidR="00E63654">
        <w:rPr>
          <w:rFonts w:ascii="Times New Roman" w:hAnsi="Times New Roman" w:cs="Times New Roman"/>
          <w:sz w:val="24"/>
          <w:szCs w:val="24"/>
          <w:lang w:val="en-US"/>
        </w:rPr>
        <w:t>wash buffer/sample</w:t>
      </w:r>
      <w:r w:rsidR="002F55AC">
        <w:rPr>
          <w:rFonts w:ascii="Times New Roman" w:hAnsi="Times New Roman" w:cs="Times New Roman"/>
          <w:sz w:val="24"/>
          <w:szCs w:val="24"/>
          <w:lang w:val="en-US"/>
        </w:rPr>
        <w:t xml:space="preserve"> by adding wash buffer, pipetting up and down, and then placing the tubes back on the magnet. </w:t>
      </w:r>
    </w:p>
    <w:p w14:paraId="686E579F" w14:textId="7B43B6FB" w:rsidR="00E63654" w:rsidRDefault="00E63654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9. Split the </w:t>
      </w:r>
      <w:r w:rsidR="00585322">
        <w:rPr>
          <w:rFonts w:ascii="Times New Roman" w:hAnsi="Times New Roman" w:cs="Times New Roman"/>
          <w:sz w:val="24"/>
          <w:szCs w:val="24"/>
          <w:lang w:val="en-US"/>
        </w:rPr>
        <w:t>samples into PC</w:t>
      </w:r>
      <w:r w:rsidR="006C04E6">
        <w:rPr>
          <w:rFonts w:ascii="Times New Roman" w:hAnsi="Times New Roman" w:cs="Times New Roman"/>
          <w:sz w:val="24"/>
          <w:szCs w:val="24"/>
          <w:lang w:val="en-US"/>
        </w:rPr>
        <w:t xml:space="preserve">R </w:t>
      </w:r>
      <w:r w:rsidR="002F55AC">
        <w:rPr>
          <w:rFonts w:ascii="Times New Roman" w:hAnsi="Times New Roman" w:cs="Times New Roman"/>
          <w:sz w:val="24"/>
          <w:szCs w:val="24"/>
          <w:lang w:val="en-US"/>
        </w:rPr>
        <w:t>strips</w:t>
      </w:r>
      <w:r w:rsidR="009C4E90">
        <w:rPr>
          <w:rFonts w:ascii="Times New Roman" w:hAnsi="Times New Roman" w:cs="Times New Roman"/>
          <w:sz w:val="24"/>
          <w:szCs w:val="24"/>
          <w:lang w:val="en-US"/>
        </w:rPr>
        <w:t xml:space="preserve"> and place them on the </w:t>
      </w:r>
      <w:r w:rsidR="002F55AC">
        <w:rPr>
          <w:rFonts w:ascii="Times New Roman" w:hAnsi="Times New Roman" w:cs="Times New Roman"/>
          <w:sz w:val="24"/>
          <w:szCs w:val="24"/>
          <w:lang w:val="en-US"/>
        </w:rPr>
        <w:t xml:space="preserve">smaller </w:t>
      </w:r>
      <w:r w:rsidR="009C4E90">
        <w:rPr>
          <w:rFonts w:ascii="Times New Roman" w:hAnsi="Times New Roman" w:cs="Times New Roman"/>
          <w:sz w:val="24"/>
          <w:szCs w:val="24"/>
          <w:lang w:val="en-US"/>
        </w:rPr>
        <w:t>magnet</w:t>
      </w:r>
      <w:r w:rsidR="002F55AC">
        <w:rPr>
          <w:rFonts w:ascii="Times New Roman" w:hAnsi="Times New Roman" w:cs="Times New Roman"/>
          <w:sz w:val="24"/>
          <w:szCs w:val="24"/>
          <w:lang w:val="en-US"/>
        </w:rPr>
        <w:t xml:space="preserve"> rack. </w:t>
      </w:r>
    </w:p>
    <w:p w14:paraId="284EBD94" w14:textId="3E776AA6" w:rsidR="009C4E90" w:rsidRDefault="0031388D" w:rsidP="009C4E9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0. </w:t>
      </w:r>
      <w:r w:rsidR="009C4E90">
        <w:rPr>
          <w:rFonts w:ascii="Times New Roman" w:hAnsi="Times New Roman" w:cs="Times New Roman"/>
          <w:sz w:val="24"/>
          <w:szCs w:val="24"/>
          <w:lang w:val="en-US"/>
        </w:rPr>
        <w:t xml:space="preserve">Dilute antibodies (2 </w:t>
      </w:r>
      <w:proofErr w:type="gramStart"/>
      <w:r w:rsidR="009C4E90"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9C4E90">
        <w:rPr>
          <w:rFonts w:ascii="Times New Roman" w:hAnsi="Times New Roman" w:cs="Times New Roman"/>
          <w:sz w:val="24"/>
          <w:szCs w:val="24"/>
          <w:lang w:val="en-US"/>
        </w:rPr>
        <w:t>g</w:t>
      </w:r>
      <w:proofErr w:type="gramEnd"/>
      <w:r w:rsidR="009C4E90">
        <w:rPr>
          <w:rFonts w:ascii="Times New Roman" w:hAnsi="Times New Roman" w:cs="Times New Roman"/>
          <w:sz w:val="24"/>
          <w:szCs w:val="24"/>
          <w:lang w:val="en-US"/>
        </w:rPr>
        <w:t>/sample) in antibody buffer</w:t>
      </w:r>
      <w:r w:rsidR="002F55AC">
        <w:rPr>
          <w:rFonts w:ascii="Times New Roman" w:hAnsi="Times New Roman" w:cs="Times New Roman"/>
          <w:sz w:val="24"/>
          <w:szCs w:val="24"/>
          <w:lang w:val="en-US"/>
        </w:rPr>
        <w:t xml:space="preserve"> (200 </w:t>
      </w:r>
      <w:r w:rsidR="002F55AC"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2F55AC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2F55AC">
        <w:rPr>
          <w:rFonts w:ascii="Times New Roman" w:hAnsi="Times New Roman" w:cs="Times New Roman"/>
          <w:sz w:val="24"/>
          <w:szCs w:val="24"/>
          <w:lang w:val="en-US"/>
        </w:rPr>
        <w:t>/sample)</w:t>
      </w:r>
      <w:r w:rsidR="009C4E90">
        <w:rPr>
          <w:rFonts w:ascii="Times New Roman" w:hAnsi="Times New Roman" w:cs="Times New Roman"/>
          <w:sz w:val="24"/>
          <w:szCs w:val="24"/>
          <w:lang w:val="en-US"/>
        </w:rPr>
        <w:t xml:space="preserve"> and resuspend </w:t>
      </w:r>
      <w:r w:rsidR="002F55AC">
        <w:rPr>
          <w:rFonts w:ascii="Times New Roman" w:hAnsi="Times New Roman" w:cs="Times New Roman"/>
          <w:sz w:val="24"/>
          <w:szCs w:val="24"/>
          <w:lang w:val="en-US"/>
        </w:rPr>
        <w:t>beads</w:t>
      </w:r>
      <w:r w:rsidR="009C4E90">
        <w:rPr>
          <w:rFonts w:ascii="Times New Roman" w:hAnsi="Times New Roman" w:cs="Times New Roman"/>
          <w:sz w:val="24"/>
          <w:szCs w:val="24"/>
          <w:lang w:val="en-US"/>
        </w:rPr>
        <w:t xml:space="preserve"> directly in the </w:t>
      </w:r>
      <w:r w:rsidR="002F55AC">
        <w:rPr>
          <w:rFonts w:ascii="Times New Roman" w:hAnsi="Times New Roman" w:cs="Times New Roman"/>
          <w:sz w:val="24"/>
          <w:szCs w:val="24"/>
          <w:lang w:val="en-US"/>
        </w:rPr>
        <w:t xml:space="preserve">correct </w:t>
      </w:r>
      <w:r w:rsidR="009C4E90">
        <w:rPr>
          <w:rFonts w:ascii="Times New Roman" w:hAnsi="Times New Roman" w:cs="Times New Roman"/>
          <w:sz w:val="24"/>
          <w:szCs w:val="24"/>
          <w:lang w:val="en-US"/>
        </w:rPr>
        <w:t xml:space="preserve">antibody buffer containing antibodies. Incubate ON </w:t>
      </w:r>
      <w:proofErr w:type="gramStart"/>
      <w:r w:rsidR="00767F0B">
        <w:rPr>
          <w:rFonts w:ascii="Times New Roman" w:hAnsi="Times New Roman" w:cs="Times New Roman"/>
          <w:sz w:val="24"/>
          <w:szCs w:val="24"/>
          <w:lang w:val="en-US"/>
        </w:rPr>
        <w:t>( ~</w:t>
      </w:r>
      <w:proofErr w:type="gramEnd"/>
      <w:r w:rsidR="00767F0B">
        <w:rPr>
          <w:rFonts w:ascii="Times New Roman" w:hAnsi="Times New Roman" w:cs="Times New Roman"/>
          <w:sz w:val="24"/>
          <w:szCs w:val="24"/>
          <w:lang w:val="en-US"/>
        </w:rPr>
        <w:t xml:space="preserve">16 hours) </w:t>
      </w:r>
      <w:r w:rsidR="009C4E90">
        <w:rPr>
          <w:rFonts w:ascii="Times New Roman" w:hAnsi="Times New Roman" w:cs="Times New Roman"/>
          <w:sz w:val="24"/>
          <w:szCs w:val="24"/>
          <w:lang w:val="en-US"/>
        </w:rPr>
        <w:t xml:space="preserve">at 4 </w:t>
      </w:r>
      <w:r w:rsidR="004B1EF0">
        <w:rPr>
          <w:rFonts w:ascii="Times New Roman" w:hAnsi="Times New Roman" w:cs="Times New Roman"/>
          <w:sz w:val="24"/>
          <w:szCs w:val="24"/>
          <w:lang w:val="en-US"/>
        </w:rPr>
        <w:t>°C</w:t>
      </w:r>
      <w:r w:rsidR="009C4E90">
        <w:rPr>
          <w:rFonts w:ascii="Times New Roman" w:hAnsi="Times New Roman" w:cs="Times New Roman"/>
          <w:sz w:val="24"/>
          <w:szCs w:val="24"/>
          <w:lang w:val="en-US"/>
        </w:rPr>
        <w:t xml:space="preserve"> on a rotator.</w:t>
      </w:r>
      <w:r w:rsidR="002F55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4E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7C3189D" w14:textId="77777777" w:rsidR="009C4E90" w:rsidRDefault="009C4E90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46D0B53" w14:textId="0EBA9976" w:rsidR="00515522" w:rsidRPr="00143D22" w:rsidRDefault="00515522" w:rsidP="005155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3D2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ay 2 (</w:t>
      </w:r>
      <w:r w:rsidR="00F26F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rox. </w:t>
      </w:r>
      <w:r w:rsidR="00953312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F26F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43D22">
        <w:rPr>
          <w:rFonts w:ascii="Times New Roman" w:hAnsi="Times New Roman" w:cs="Times New Roman"/>
          <w:b/>
          <w:bCs/>
          <w:sz w:val="24"/>
          <w:szCs w:val="24"/>
          <w:lang w:val="en-US"/>
        </w:rPr>
        <w:t>hours</w:t>
      </w:r>
      <w:r w:rsidR="00F26F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8 – 16 samples</w:t>
      </w:r>
      <w:r w:rsidRPr="00143D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: </w:t>
      </w:r>
    </w:p>
    <w:p w14:paraId="6658143D" w14:textId="4BBD3724" w:rsidR="00515522" w:rsidRDefault="00515522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3D22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F26F48">
        <w:rPr>
          <w:rFonts w:ascii="Times New Roman" w:hAnsi="Times New Roman" w:cs="Times New Roman"/>
          <w:sz w:val="24"/>
          <w:szCs w:val="24"/>
          <w:lang w:val="en-US"/>
        </w:rPr>
        <w:t xml:space="preserve">Place PCR strips with samples on the magnet rack. Discard supernatant. </w:t>
      </w:r>
      <w:r w:rsidR="00561C92">
        <w:rPr>
          <w:rFonts w:ascii="Times New Roman" w:hAnsi="Times New Roman" w:cs="Times New Roman"/>
          <w:sz w:val="24"/>
          <w:szCs w:val="24"/>
          <w:lang w:val="en-US"/>
        </w:rPr>
        <w:t xml:space="preserve">Wash samples by resuspending the beads gently in 200 </w:t>
      </w:r>
      <w:r w:rsidR="00561C92"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561C92">
        <w:rPr>
          <w:rFonts w:ascii="Times New Roman" w:hAnsi="Times New Roman" w:cs="Times New Roman"/>
          <w:sz w:val="24"/>
          <w:szCs w:val="24"/>
          <w:lang w:val="en-US"/>
        </w:rPr>
        <w:t xml:space="preserve">l cold wash buffer (always with digitonin on day 2!). </w:t>
      </w:r>
      <w:proofErr w:type="gramStart"/>
      <w:r w:rsidR="00561C92">
        <w:rPr>
          <w:rFonts w:ascii="Times New Roman" w:hAnsi="Times New Roman" w:cs="Times New Roman"/>
          <w:sz w:val="24"/>
          <w:szCs w:val="24"/>
          <w:lang w:val="en-US"/>
        </w:rPr>
        <w:t>Pipette</w:t>
      </w:r>
      <w:proofErr w:type="gramEnd"/>
      <w:r w:rsidR="00561C92">
        <w:rPr>
          <w:rFonts w:ascii="Times New Roman" w:hAnsi="Times New Roman" w:cs="Times New Roman"/>
          <w:sz w:val="24"/>
          <w:szCs w:val="24"/>
          <w:lang w:val="en-US"/>
        </w:rPr>
        <w:t xml:space="preserve"> up and down 8 times</w:t>
      </w:r>
      <w:r w:rsidR="00F5473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870AC5F" w14:textId="5DA7E77A" w:rsidR="00561C92" w:rsidRDefault="00561C92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. Repeat step 1 for a total of 5 washes. </w:t>
      </w:r>
    </w:p>
    <w:p w14:paraId="1A98E56A" w14:textId="5B72D41B" w:rsidR="00561C92" w:rsidRDefault="00561C92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. Discard supernatant and resuspend beads in 200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cold wash buffer containing 480 ng of Lazarus protein (pre-dilute Lazarus for the entire experiment in wash buffer) and incubate for 1 hour at 4 </w:t>
      </w:r>
      <w:r w:rsidR="004B1EF0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a rotator. </w:t>
      </w:r>
    </w:p>
    <w:p w14:paraId="338BB668" w14:textId="617D403B" w:rsidR="00561C92" w:rsidRPr="00143D22" w:rsidRDefault="00561C92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. Repeat step 1 for a total of 5 washes. </w:t>
      </w:r>
    </w:p>
    <w:p w14:paraId="74DB6E58" w14:textId="11C2C0CE" w:rsidR="000560EE" w:rsidRDefault="00561C92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. Discard supernatant and resuspend beads in 100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of biotin buffer. Incubate for 30 min at 37 </w:t>
      </w:r>
      <w:r w:rsidR="004B1EF0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in a thermocycler</w:t>
      </w:r>
      <w:r w:rsidR="000560EE">
        <w:rPr>
          <w:rFonts w:ascii="Times New Roman" w:hAnsi="Times New Roman" w:cs="Times New Roman"/>
          <w:sz w:val="24"/>
          <w:szCs w:val="24"/>
          <w:lang w:val="en-US"/>
        </w:rPr>
        <w:t xml:space="preserve">, heated lid at 40 </w:t>
      </w:r>
      <w:r w:rsidR="004B1EF0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560EE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proofErr w:type="spellStart"/>
      <w:r w:rsidR="000560EE">
        <w:rPr>
          <w:rFonts w:ascii="Times New Roman" w:hAnsi="Times New Roman" w:cs="Times New Roman"/>
          <w:sz w:val="24"/>
          <w:szCs w:val="24"/>
          <w:lang w:val="en-US"/>
        </w:rPr>
        <w:t>biotinylation</w:t>
      </w:r>
      <w:proofErr w:type="spellEnd"/>
      <w:r w:rsidR="00F54731">
        <w:rPr>
          <w:rFonts w:ascii="Times New Roman" w:hAnsi="Times New Roman" w:cs="Times New Roman"/>
          <w:sz w:val="24"/>
          <w:szCs w:val="24"/>
          <w:lang w:val="en-US"/>
        </w:rPr>
        <w:t xml:space="preserve"> of proximal proteins</w:t>
      </w:r>
      <w:r w:rsidR="000560E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72F81E9" w14:textId="4111ADBF" w:rsidR="000560EE" w:rsidRDefault="000560EE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. Repeat step 1 twice</w:t>
      </w:r>
      <w:r w:rsidR="00D42957">
        <w:rPr>
          <w:rFonts w:ascii="Times New Roman" w:hAnsi="Times New Roman" w:cs="Times New Roman"/>
          <w:sz w:val="24"/>
          <w:szCs w:val="24"/>
          <w:lang w:val="en-US"/>
        </w:rPr>
        <w:t xml:space="preserve"> to wash out biot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place PCR strips in ice for 5 min to chill. </w:t>
      </w:r>
    </w:p>
    <w:p w14:paraId="08E82F48" w14:textId="087C034A" w:rsidR="00515522" w:rsidRDefault="000560EE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. </w:t>
      </w:r>
      <w:r w:rsidR="00F54731">
        <w:rPr>
          <w:rFonts w:ascii="Times New Roman" w:hAnsi="Times New Roman" w:cs="Times New Roman"/>
          <w:sz w:val="24"/>
          <w:szCs w:val="24"/>
          <w:lang w:val="en-US"/>
        </w:rPr>
        <w:t>Place back on the magnet, 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card supernatant and resuspend beads in 100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>l wash buffer containing 2 mM CaCl</w:t>
      </w:r>
      <w:r w:rsidRPr="000560E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28145F">
        <w:rPr>
          <w:rFonts w:ascii="Times New Roman" w:hAnsi="Times New Roman" w:cs="Times New Roman"/>
          <w:sz w:val="24"/>
          <w:szCs w:val="24"/>
          <w:lang w:val="en-US"/>
        </w:rPr>
        <w:t>. 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cubate for 30 min at 4 </w:t>
      </w:r>
      <w:r w:rsidR="004B1EF0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thermocycler, heated lid off)</w:t>
      </w:r>
      <w:r w:rsidR="00D42957">
        <w:rPr>
          <w:rFonts w:ascii="Times New Roman" w:hAnsi="Times New Roman" w:cs="Times New Roman"/>
          <w:sz w:val="24"/>
          <w:szCs w:val="24"/>
          <w:lang w:val="en-US"/>
        </w:rPr>
        <w:t xml:space="preserve"> for chromatin digestion.</w:t>
      </w:r>
    </w:p>
    <w:p w14:paraId="339C7300" w14:textId="0426D4DF" w:rsidR="000560EE" w:rsidRDefault="000560EE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8. </w:t>
      </w:r>
      <w:r w:rsidR="00D42957">
        <w:rPr>
          <w:rFonts w:ascii="Times New Roman" w:hAnsi="Times New Roman" w:cs="Times New Roman"/>
          <w:sz w:val="24"/>
          <w:szCs w:val="24"/>
          <w:lang w:val="en-US"/>
        </w:rPr>
        <w:t>Stop the reaction</w:t>
      </w:r>
      <w:r w:rsidR="0028145F">
        <w:rPr>
          <w:rFonts w:ascii="Times New Roman" w:hAnsi="Times New Roman" w:cs="Times New Roman"/>
          <w:sz w:val="24"/>
          <w:szCs w:val="24"/>
          <w:lang w:val="en-US"/>
        </w:rPr>
        <w:t xml:space="preserve"> by adding 6 </w:t>
      </w:r>
      <w:r w:rsidR="0028145F"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28145F">
        <w:rPr>
          <w:rFonts w:ascii="Times New Roman" w:hAnsi="Times New Roman" w:cs="Times New Roman"/>
          <w:sz w:val="24"/>
          <w:szCs w:val="24"/>
          <w:lang w:val="en-US"/>
        </w:rPr>
        <w:t>l of the STOP mix</w:t>
      </w:r>
      <w:r w:rsidR="00F54731">
        <w:rPr>
          <w:rFonts w:ascii="Times New Roman" w:hAnsi="Times New Roman" w:cs="Times New Roman"/>
          <w:sz w:val="24"/>
          <w:szCs w:val="24"/>
          <w:lang w:val="en-US"/>
        </w:rPr>
        <w:t xml:space="preserve"> and mix well by pipetting</w:t>
      </w:r>
      <w:r w:rsidR="0028145F">
        <w:rPr>
          <w:rFonts w:ascii="Times New Roman" w:hAnsi="Times New Roman" w:cs="Times New Roman"/>
          <w:sz w:val="24"/>
          <w:szCs w:val="24"/>
          <w:lang w:val="en-US"/>
        </w:rPr>
        <w:t xml:space="preserve">. Incubate </w:t>
      </w:r>
      <w:r w:rsidR="00412F9A">
        <w:rPr>
          <w:rFonts w:ascii="Times New Roman" w:hAnsi="Times New Roman" w:cs="Times New Roman"/>
          <w:sz w:val="24"/>
          <w:szCs w:val="24"/>
          <w:lang w:val="en-US"/>
        </w:rPr>
        <w:t xml:space="preserve">for 30 min at 37 </w:t>
      </w:r>
      <w:r w:rsidR="004B1EF0">
        <w:rPr>
          <w:rFonts w:ascii="Times New Roman" w:hAnsi="Times New Roman" w:cs="Times New Roman"/>
          <w:sz w:val="24"/>
          <w:szCs w:val="24"/>
          <w:lang w:val="en-US"/>
        </w:rPr>
        <w:t>°C</w:t>
      </w:r>
      <w:r w:rsidR="00412F9A">
        <w:rPr>
          <w:rFonts w:ascii="Times New Roman" w:hAnsi="Times New Roman" w:cs="Times New Roman"/>
          <w:sz w:val="24"/>
          <w:szCs w:val="24"/>
          <w:lang w:val="en-US"/>
        </w:rPr>
        <w:t xml:space="preserve"> to start releasing chromatin (thermocycler, heated lid 40 </w:t>
      </w:r>
      <w:r w:rsidR="004B1EF0">
        <w:rPr>
          <w:rFonts w:ascii="Times New Roman" w:hAnsi="Times New Roman" w:cs="Times New Roman"/>
          <w:sz w:val="24"/>
          <w:szCs w:val="24"/>
          <w:lang w:val="en-US"/>
        </w:rPr>
        <w:t>°C</w:t>
      </w:r>
      <w:r w:rsidR="00412F9A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6EA8FFF0" w14:textId="27F80CF3" w:rsidR="00412F9A" w:rsidRDefault="00412F9A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9. Micro</w:t>
      </w:r>
      <w:r w:rsidR="00F54731">
        <w:rPr>
          <w:rFonts w:ascii="Times New Roman" w:hAnsi="Times New Roman" w:cs="Times New Roman"/>
          <w:sz w:val="24"/>
          <w:szCs w:val="24"/>
          <w:lang w:val="en-US"/>
        </w:rPr>
        <w:t>centri</w:t>
      </w:r>
      <w:r>
        <w:rPr>
          <w:rFonts w:ascii="Times New Roman" w:hAnsi="Times New Roman" w:cs="Times New Roman"/>
          <w:sz w:val="24"/>
          <w:szCs w:val="24"/>
          <w:lang w:val="en-US"/>
        </w:rPr>
        <w:t>fuge samples for 30 sec and then place them on the magnet, transferring supernatant with the first release to new tubes</w:t>
      </w:r>
      <w:r w:rsidR="00F54731">
        <w:rPr>
          <w:rFonts w:ascii="Times New Roman" w:hAnsi="Times New Roman" w:cs="Times New Roman"/>
          <w:sz w:val="24"/>
          <w:szCs w:val="24"/>
          <w:lang w:val="en-US"/>
        </w:rPr>
        <w:t xml:space="preserve">. Place the first release on ice for now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54B2913" w14:textId="0F6AA4A5" w:rsidR="00412F9A" w:rsidRDefault="00412F9A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0. Resuspend beads in 100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>l of Urea S</w:t>
      </w:r>
      <w:r w:rsidR="00F54731">
        <w:rPr>
          <w:rFonts w:ascii="Times New Roman" w:hAnsi="Times New Roman" w:cs="Times New Roman"/>
          <w:sz w:val="24"/>
          <w:szCs w:val="24"/>
          <w:lang w:val="en-US"/>
        </w:rPr>
        <w:t>TO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Incubate at for 30 min at RT (20 </w:t>
      </w:r>
      <w:r w:rsidR="004B1EF0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thermocycler, heated lid off). </w:t>
      </w:r>
    </w:p>
    <w:p w14:paraId="05280750" w14:textId="61749FEE" w:rsidR="00412F9A" w:rsidRDefault="00412F9A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1. Micro</w:t>
      </w:r>
      <w:r w:rsidR="00F54731">
        <w:rPr>
          <w:rFonts w:ascii="Times New Roman" w:hAnsi="Times New Roman" w:cs="Times New Roman"/>
          <w:sz w:val="24"/>
          <w:szCs w:val="24"/>
          <w:lang w:val="en-US"/>
        </w:rPr>
        <w:t>centri</w:t>
      </w:r>
      <w:r>
        <w:rPr>
          <w:rFonts w:ascii="Times New Roman" w:hAnsi="Times New Roman" w:cs="Times New Roman"/>
          <w:sz w:val="24"/>
          <w:szCs w:val="24"/>
          <w:lang w:val="en-US"/>
        </w:rPr>
        <w:t>fuge samples for 30 sec and then place them on the magnet. Transfer supernatant to combine it with the first release. Mix well.</w:t>
      </w:r>
    </w:p>
    <w:p w14:paraId="70B10AB5" w14:textId="0400E8C4" w:rsidR="00F54731" w:rsidRDefault="00F54731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The soluble protein fraction and the cleaved DNA fragments are in the combined supernatant. Insoluble proteins and the genomic DNA remain on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eads, these can be discarded. Proceed now only with the combined supernatants. </w:t>
      </w:r>
    </w:p>
    <w:p w14:paraId="3AA75D93" w14:textId="4C4EAF54" w:rsidR="00412F9A" w:rsidRDefault="00412F9A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2. Prepare 20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Pierce streptavidin magnetic beads per sample by washing them 3 times in </w:t>
      </w:r>
      <w:r w:rsidR="006D6202">
        <w:rPr>
          <w:rFonts w:ascii="Times New Roman" w:hAnsi="Times New Roman" w:cs="Times New Roman"/>
          <w:sz w:val="24"/>
          <w:szCs w:val="24"/>
          <w:lang w:val="en-US"/>
        </w:rPr>
        <w:t xml:space="preserve">PBS (2 ml is enough for each wash for up to 16 samples). Resuspend them in 50 </w:t>
      </w:r>
      <w:r w:rsidR="006D6202"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6D6202">
        <w:rPr>
          <w:rFonts w:ascii="Times New Roman" w:hAnsi="Times New Roman" w:cs="Times New Roman"/>
          <w:sz w:val="24"/>
          <w:szCs w:val="24"/>
          <w:lang w:val="en-US"/>
        </w:rPr>
        <w:t xml:space="preserve">l of PBS with 0.1 mM PMSF per sample. </w:t>
      </w:r>
    </w:p>
    <w:p w14:paraId="4D7C5A03" w14:textId="1077DE93" w:rsidR="006D6202" w:rsidRDefault="006D6202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3. Add Pierce beads to each sample and incubate 1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T on a rotator. </w:t>
      </w:r>
    </w:p>
    <w:p w14:paraId="4B89BC89" w14:textId="1C3D117C" w:rsidR="002E31CA" w:rsidRDefault="002E31CA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4. Prepare 1.5 ml tubes for each sample with 2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10% SDS and 2.5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>l proteinase K.</w:t>
      </w:r>
    </w:p>
    <w:p w14:paraId="2FCCCDFF" w14:textId="5FB7D46B" w:rsidR="006D6202" w:rsidRDefault="006D6202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E31CA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Place samples on the magnet. Transfer supernatant to </w:t>
      </w:r>
      <w:r w:rsidR="002E31C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new tubes</w:t>
      </w:r>
      <w:r w:rsidR="002E31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– this contains the DNA</w:t>
      </w:r>
      <w:r w:rsidR="00F54731">
        <w:rPr>
          <w:rFonts w:ascii="Times New Roman" w:hAnsi="Times New Roman" w:cs="Times New Roman"/>
          <w:sz w:val="24"/>
          <w:szCs w:val="24"/>
          <w:lang w:val="en-US"/>
        </w:rPr>
        <w:t xml:space="preserve"> and the unbound (non-biotinylated) proteins</w:t>
      </w:r>
      <w:r w:rsidR="002E31CA">
        <w:rPr>
          <w:rFonts w:ascii="Times New Roman" w:hAnsi="Times New Roman" w:cs="Times New Roman"/>
          <w:sz w:val="24"/>
          <w:szCs w:val="24"/>
          <w:lang w:val="en-US"/>
        </w:rPr>
        <w:t xml:space="preserve">. Mix well, and incubate for 1 </w:t>
      </w:r>
      <w:proofErr w:type="spellStart"/>
      <w:r w:rsidR="002E31CA">
        <w:rPr>
          <w:rFonts w:ascii="Times New Roman" w:hAnsi="Times New Roman" w:cs="Times New Roman"/>
          <w:sz w:val="24"/>
          <w:szCs w:val="24"/>
          <w:lang w:val="en-US"/>
        </w:rPr>
        <w:t>hr</w:t>
      </w:r>
      <w:proofErr w:type="spellEnd"/>
      <w:r w:rsidR="002E31CA">
        <w:rPr>
          <w:rFonts w:ascii="Times New Roman" w:hAnsi="Times New Roman" w:cs="Times New Roman"/>
          <w:sz w:val="24"/>
          <w:szCs w:val="24"/>
          <w:lang w:val="en-US"/>
        </w:rPr>
        <w:t xml:space="preserve"> at 50 </w:t>
      </w:r>
      <w:r w:rsidR="004B1EF0">
        <w:rPr>
          <w:rFonts w:ascii="Times New Roman" w:hAnsi="Times New Roman" w:cs="Times New Roman"/>
          <w:sz w:val="24"/>
          <w:szCs w:val="24"/>
          <w:lang w:val="en-US"/>
        </w:rPr>
        <w:t>°C</w:t>
      </w:r>
      <w:r w:rsidR="002E31C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8DDB1C9" w14:textId="4689C285" w:rsidR="00A63989" w:rsidRDefault="00A63989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All bead washing steps below can be performed with a multichannel pipette. With different beads (not Pierce)</w:t>
      </w:r>
      <w:r w:rsidR="00281F62">
        <w:rPr>
          <w:rFonts w:ascii="Times New Roman" w:hAnsi="Times New Roman" w:cs="Times New Roman"/>
          <w:sz w:val="24"/>
          <w:szCs w:val="24"/>
          <w:lang w:val="en-US"/>
        </w:rPr>
        <w:t xml:space="preserve">, beads may clump. Washing is optimized for the Pierce beads. </w:t>
      </w:r>
    </w:p>
    <w:p w14:paraId="24258A8D" w14:textId="2C35ED24" w:rsidR="00A63989" w:rsidRDefault="0002726D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E31CA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Resuspend </w:t>
      </w:r>
      <w:r w:rsidR="00F54731">
        <w:rPr>
          <w:rFonts w:ascii="Times New Roman" w:hAnsi="Times New Roman" w:cs="Times New Roman"/>
          <w:sz w:val="24"/>
          <w:szCs w:val="24"/>
          <w:lang w:val="en-US"/>
        </w:rPr>
        <w:t xml:space="preserve">streptavid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ads in 200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 w:rsidR="00F54731">
        <w:rPr>
          <w:rFonts w:ascii="Times New Roman" w:hAnsi="Times New Roman" w:cs="Times New Roman"/>
          <w:sz w:val="24"/>
          <w:szCs w:val="24"/>
          <w:lang w:val="en-US"/>
        </w:rPr>
        <w:t>P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uffer and pipette 8 times to mix. </w:t>
      </w:r>
      <w:r w:rsidR="00D1688E">
        <w:rPr>
          <w:rFonts w:ascii="Times New Roman" w:hAnsi="Times New Roman" w:cs="Times New Roman"/>
          <w:sz w:val="24"/>
          <w:szCs w:val="24"/>
          <w:lang w:val="en-US"/>
        </w:rPr>
        <w:t>Place</w:t>
      </w:r>
      <w:r w:rsidR="00A63989">
        <w:rPr>
          <w:rFonts w:ascii="Times New Roman" w:hAnsi="Times New Roman" w:cs="Times New Roman"/>
          <w:sz w:val="24"/>
          <w:szCs w:val="24"/>
          <w:lang w:val="en-US"/>
        </w:rPr>
        <w:t xml:space="preserve"> samples</w:t>
      </w:r>
      <w:r w:rsidR="00D1688E">
        <w:rPr>
          <w:rFonts w:ascii="Times New Roman" w:hAnsi="Times New Roman" w:cs="Times New Roman"/>
          <w:sz w:val="24"/>
          <w:szCs w:val="24"/>
          <w:lang w:val="en-US"/>
        </w:rPr>
        <w:t xml:space="preserve"> back on the magnet and discard supernatant. </w:t>
      </w:r>
    </w:p>
    <w:p w14:paraId="518EA1E9" w14:textId="231DFB7F" w:rsidR="0002726D" w:rsidRDefault="00A63989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1</w:t>
      </w:r>
      <w:r w:rsidR="002E31CA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F765B">
        <w:rPr>
          <w:rFonts w:ascii="Times New Roman" w:hAnsi="Times New Roman" w:cs="Times New Roman"/>
          <w:sz w:val="24"/>
          <w:szCs w:val="24"/>
          <w:lang w:val="en-US"/>
        </w:rPr>
        <w:t>Repeat for a total of 5 wash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F76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DF765B">
        <w:rPr>
          <w:rFonts w:ascii="Times New Roman" w:hAnsi="Times New Roman" w:cs="Times New Roman"/>
          <w:sz w:val="24"/>
          <w:szCs w:val="24"/>
          <w:lang w:val="en-US"/>
        </w:rPr>
        <w:t xml:space="preserve">uring washes 2 and 4, let the samples rotate 5 min at RT. </w:t>
      </w:r>
    </w:p>
    <w:p w14:paraId="7CBFDBBD" w14:textId="36DA6EC5" w:rsidR="00A63989" w:rsidRDefault="00DF765B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E31CA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63989">
        <w:rPr>
          <w:rFonts w:ascii="Times New Roman" w:hAnsi="Times New Roman" w:cs="Times New Roman"/>
          <w:sz w:val="24"/>
          <w:szCs w:val="24"/>
          <w:lang w:val="en-US"/>
        </w:rPr>
        <w:t xml:space="preserve"> Place samples on the magnet and 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card </w:t>
      </w:r>
      <w:r w:rsidR="00F54731">
        <w:rPr>
          <w:rFonts w:ascii="Times New Roman" w:hAnsi="Times New Roman" w:cs="Times New Roman"/>
          <w:sz w:val="24"/>
          <w:szCs w:val="24"/>
          <w:lang w:val="en-US"/>
        </w:rPr>
        <w:t>PW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spend beads once in 1M KCl, </w:t>
      </w:r>
      <w:r w:rsidR="00C91C4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A63989">
        <w:rPr>
          <w:rFonts w:ascii="Times New Roman" w:hAnsi="Times New Roman" w:cs="Times New Roman"/>
          <w:sz w:val="24"/>
          <w:szCs w:val="24"/>
          <w:lang w:val="en-US"/>
        </w:rPr>
        <w:t xml:space="preserve">transfer to new tubes. </w:t>
      </w:r>
    </w:p>
    <w:p w14:paraId="2A826FD6" w14:textId="09B15169" w:rsidR="00DF765B" w:rsidRDefault="00A63989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E31CA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>. Place samples on the magnet and d</w:t>
      </w:r>
      <w:r w:rsidR="00223D96">
        <w:rPr>
          <w:rFonts w:ascii="Times New Roman" w:hAnsi="Times New Roman" w:cs="Times New Roman"/>
          <w:sz w:val="24"/>
          <w:szCs w:val="24"/>
          <w:lang w:val="en-US"/>
        </w:rPr>
        <w:t xml:space="preserve">iscard supernatant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suspend </w:t>
      </w:r>
      <w:r w:rsidR="00223D96">
        <w:rPr>
          <w:rFonts w:ascii="Times New Roman" w:hAnsi="Times New Roman" w:cs="Times New Roman"/>
          <w:sz w:val="24"/>
          <w:szCs w:val="24"/>
          <w:lang w:val="en-US"/>
        </w:rPr>
        <w:t xml:space="preserve">once in 0.1 M sodium bicarbonate, discard supernatant, and then wash twice in </w:t>
      </w:r>
      <w:r w:rsidR="00F54731">
        <w:rPr>
          <w:rFonts w:ascii="Times New Roman" w:hAnsi="Times New Roman" w:cs="Times New Roman"/>
          <w:sz w:val="24"/>
          <w:szCs w:val="24"/>
          <w:lang w:val="en-US"/>
        </w:rPr>
        <w:t>PW</w:t>
      </w:r>
      <w:r w:rsidR="00223D96">
        <w:rPr>
          <w:rFonts w:ascii="Times New Roman" w:hAnsi="Times New Roman" w:cs="Times New Roman"/>
          <w:sz w:val="24"/>
          <w:szCs w:val="24"/>
          <w:lang w:val="en-US"/>
        </w:rPr>
        <w:t xml:space="preserve"> buffer, the second wash rotating for 5 min at RT. </w:t>
      </w:r>
    </w:p>
    <w:p w14:paraId="34FCD01D" w14:textId="5521858E" w:rsidR="00281F62" w:rsidRDefault="002E31CA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223D96">
        <w:rPr>
          <w:rFonts w:ascii="Times New Roman" w:hAnsi="Times New Roman" w:cs="Times New Roman"/>
          <w:sz w:val="24"/>
          <w:szCs w:val="24"/>
          <w:lang w:val="en-US"/>
        </w:rPr>
        <w:t xml:space="preserve">. Discard </w:t>
      </w:r>
      <w:r w:rsidR="00F54731">
        <w:rPr>
          <w:rFonts w:ascii="Times New Roman" w:hAnsi="Times New Roman" w:cs="Times New Roman"/>
          <w:sz w:val="24"/>
          <w:szCs w:val="24"/>
          <w:lang w:val="en-US"/>
        </w:rPr>
        <w:t>PW buffer</w:t>
      </w:r>
      <w:r w:rsidR="00223D96">
        <w:rPr>
          <w:rFonts w:ascii="Times New Roman" w:hAnsi="Times New Roman" w:cs="Times New Roman"/>
          <w:sz w:val="24"/>
          <w:szCs w:val="24"/>
          <w:lang w:val="en-US"/>
        </w:rPr>
        <w:t xml:space="preserve">. Resuspend beads in 200 </w:t>
      </w:r>
      <w:r w:rsidR="00223D96"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223D96">
        <w:rPr>
          <w:rFonts w:ascii="Times New Roman" w:hAnsi="Times New Roman" w:cs="Times New Roman"/>
          <w:sz w:val="24"/>
          <w:szCs w:val="24"/>
          <w:lang w:val="en-US"/>
        </w:rPr>
        <w:t xml:space="preserve">l of 50 mM Tris HCl pH 7.5 with 2M Urea. Transfer to new tubes. </w:t>
      </w:r>
    </w:p>
    <w:p w14:paraId="77F16064" w14:textId="1834F942" w:rsidR="00125499" w:rsidRDefault="00281F62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E31C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23D96">
        <w:rPr>
          <w:rFonts w:ascii="Times New Roman" w:hAnsi="Times New Roman" w:cs="Times New Roman"/>
          <w:sz w:val="24"/>
          <w:szCs w:val="24"/>
          <w:lang w:val="en-US"/>
        </w:rPr>
        <w:t xml:space="preserve">. Resuspend beads in </w:t>
      </w:r>
      <w:r w:rsidR="00125499">
        <w:rPr>
          <w:rFonts w:ascii="Times New Roman" w:hAnsi="Times New Roman" w:cs="Times New Roman"/>
          <w:sz w:val="24"/>
          <w:szCs w:val="24"/>
          <w:lang w:val="en-US"/>
        </w:rPr>
        <w:t xml:space="preserve">200 </w:t>
      </w:r>
      <w:r w:rsidR="00125499"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125499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 w:rsidR="00C91C44">
        <w:rPr>
          <w:rFonts w:ascii="Times New Roman" w:hAnsi="Times New Roman" w:cs="Times New Roman"/>
          <w:sz w:val="24"/>
          <w:szCs w:val="24"/>
          <w:lang w:val="en-US"/>
        </w:rPr>
        <w:t>50 mM Tris HCl pH 7.5</w:t>
      </w:r>
      <w:r w:rsidR="00601248">
        <w:rPr>
          <w:rFonts w:ascii="Times New Roman" w:hAnsi="Times New Roman" w:cs="Times New Roman"/>
          <w:sz w:val="24"/>
          <w:szCs w:val="24"/>
          <w:lang w:val="en-US"/>
        </w:rPr>
        <w:t xml:space="preserve">, discard supernatant, and then resuspend </w:t>
      </w:r>
      <w:r w:rsidR="00125499">
        <w:rPr>
          <w:rFonts w:ascii="Times New Roman" w:hAnsi="Times New Roman" w:cs="Times New Roman"/>
          <w:sz w:val="24"/>
          <w:szCs w:val="24"/>
          <w:lang w:val="en-US"/>
        </w:rPr>
        <w:t xml:space="preserve">in 200 </w:t>
      </w:r>
      <w:r w:rsidR="00125499"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125499">
        <w:rPr>
          <w:rFonts w:ascii="Times New Roman" w:hAnsi="Times New Roman" w:cs="Times New Roman"/>
          <w:sz w:val="24"/>
          <w:szCs w:val="24"/>
          <w:lang w:val="en-US"/>
        </w:rPr>
        <w:t>l 50 mM ammonium bicarbonate (ABC). Transfer to new tubes</w:t>
      </w:r>
      <w:r w:rsidR="00D319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DB9436B" w14:textId="65632656" w:rsidR="00641C80" w:rsidRDefault="00641C80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ABC should be prepared fresh, check that pH ~7.8. </w:t>
      </w:r>
    </w:p>
    <w:p w14:paraId="55A08EB1" w14:textId="31630D3A" w:rsidR="00D319DE" w:rsidRDefault="00125499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E31CA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319DE">
        <w:rPr>
          <w:rFonts w:ascii="Times New Roman" w:hAnsi="Times New Roman" w:cs="Times New Roman"/>
          <w:sz w:val="24"/>
          <w:szCs w:val="24"/>
          <w:lang w:val="en-US"/>
        </w:rPr>
        <w:t xml:space="preserve">Wash beads two more times with 200 </w:t>
      </w:r>
      <w:r w:rsidR="00D319DE"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D319DE">
        <w:rPr>
          <w:rFonts w:ascii="Times New Roman" w:hAnsi="Times New Roman" w:cs="Times New Roman"/>
          <w:sz w:val="24"/>
          <w:szCs w:val="24"/>
          <w:lang w:val="en-US"/>
        </w:rPr>
        <w:t xml:space="preserve">l ABC, then resuspend in </w:t>
      </w:r>
      <w:r w:rsidR="00FF791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D319DE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r w:rsidR="00D319DE"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D319DE">
        <w:rPr>
          <w:rFonts w:ascii="Times New Roman" w:hAnsi="Times New Roman" w:cs="Times New Roman"/>
          <w:sz w:val="24"/>
          <w:szCs w:val="24"/>
          <w:lang w:val="en-US"/>
        </w:rPr>
        <w:t>l ABC.</w:t>
      </w:r>
    </w:p>
    <w:p w14:paraId="56A0B763" w14:textId="5B7139EC" w:rsidR="00223D96" w:rsidRDefault="00D319DE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E31CA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Dilute 0.4 </w:t>
      </w:r>
      <w:proofErr w:type="gramStart"/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Pierce Trypsin protease </w:t>
      </w:r>
      <w:r w:rsidR="00F54731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FF7912">
        <w:rPr>
          <w:rFonts w:ascii="Times New Roman" w:hAnsi="Times New Roman" w:cs="Times New Roman"/>
          <w:sz w:val="24"/>
          <w:szCs w:val="24"/>
          <w:lang w:val="en-US"/>
        </w:rPr>
        <w:t xml:space="preserve"> 50 </w:t>
      </w:r>
      <w:r w:rsidR="00FF7912"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FF7912">
        <w:rPr>
          <w:rFonts w:ascii="Times New Roman" w:hAnsi="Times New Roman" w:cs="Times New Roman"/>
          <w:sz w:val="24"/>
          <w:szCs w:val="24"/>
          <w:lang w:val="en-US"/>
        </w:rPr>
        <w:t xml:space="preserve">l of ABC per sample, and aliquot in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.5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l protei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lo</w:t>
      </w:r>
      <w:r w:rsidR="00F54731">
        <w:rPr>
          <w:rFonts w:ascii="Times New Roman" w:hAnsi="Times New Roman" w:cs="Times New Roman"/>
          <w:sz w:val="24"/>
          <w:szCs w:val="24"/>
          <w:lang w:val="en-US"/>
        </w:rPr>
        <w:t xml:space="preserve">w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ind tubes. </w:t>
      </w:r>
    </w:p>
    <w:p w14:paraId="514F0C60" w14:textId="6D248988" w:rsidR="00FF7912" w:rsidRDefault="00FF7912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E31CA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. Add the sam</w:t>
      </w:r>
      <w:r w:rsidR="008564E7">
        <w:rPr>
          <w:rFonts w:ascii="Times New Roman" w:hAnsi="Times New Roman" w:cs="Times New Roman"/>
          <w:sz w:val="24"/>
          <w:szCs w:val="24"/>
          <w:lang w:val="en-US"/>
        </w:rPr>
        <w:t>ples to the new lo</w:t>
      </w:r>
      <w:r w:rsidR="00F54731">
        <w:rPr>
          <w:rFonts w:ascii="Times New Roman" w:hAnsi="Times New Roman" w:cs="Times New Roman"/>
          <w:sz w:val="24"/>
          <w:szCs w:val="24"/>
          <w:lang w:val="en-US"/>
        </w:rPr>
        <w:t xml:space="preserve">w </w:t>
      </w:r>
      <w:r w:rsidR="008564E7">
        <w:rPr>
          <w:rFonts w:ascii="Times New Roman" w:hAnsi="Times New Roman" w:cs="Times New Roman"/>
          <w:sz w:val="24"/>
          <w:szCs w:val="24"/>
          <w:lang w:val="en-US"/>
        </w:rPr>
        <w:t xml:space="preserve">bind tubes (final volume 100 </w:t>
      </w:r>
      <w:r w:rsidR="008564E7"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8564E7">
        <w:rPr>
          <w:rFonts w:ascii="Times New Roman" w:hAnsi="Times New Roman" w:cs="Times New Roman"/>
          <w:sz w:val="24"/>
          <w:szCs w:val="24"/>
          <w:lang w:val="en-US"/>
        </w:rPr>
        <w:t xml:space="preserve">l) and incubate for 1 </w:t>
      </w:r>
      <w:proofErr w:type="spellStart"/>
      <w:r w:rsidR="008564E7">
        <w:rPr>
          <w:rFonts w:ascii="Times New Roman" w:hAnsi="Times New Roman" w:cs="Times New Roman"/>
          <w:sz w:val="24"/>
          <w:szCs w:val="24"/>
          <w:lang w:val="en-US"/>
        </w:rPr>
        <w:t>hr</w:t>
      </w:r>
      <w:proofErr w:type="spellEnd"/>
      <w:r w:rsidR="008564E7">
        <w:rPr>
          <w:rFonts w:ascii="Times New Roman" w:hAnsi="Times New Roman" w:cs="Times New Roman"/>
          <w:sz w:val="24"/>
          <w:szCs w:val="24"/>
          <w:lang w:val="en-US"/>
        </w:rPr>
        <w:t xml:space="preserve"> at 37 </w:t>
      </w:r>
      <w:r w:rsidR="004B1EF0">
        <w:rPr>
          <w:rFonts w:ascii="Times New Roman" w:hAnsi="Times New Roman" w:cs="Times New Roman"/>
          <w:sz w:val="24"/>
          <w:szCs w:val="24"/>
          <w:lang w:val="en-US"/>
        </w:rPr>
        <w:t>°C</w:t>
      </w:r>
      <w:r w:rsidR="008564E7">
        <w:rPr>
          <w:rFonts w:ascii="Times New Roman" w:hAnsi="Times New Roman" w:cs="Times New Roman"/>
          <w:sz w:val="24"/>
          <w:szCs w:val="24"/>
          <w:lang w:val="en-US"/>
        </w:rPr>
        <w:t xml:space="preserve"> on a rotator for on-bead digestion.</w:t>
      </w:r>
      <w:r w:rsidR="00F54731">
        <w:rPr>
          <w:rFonts w:ascii="Times New Roman" w:hAnsi="Times New Roman" w:cs="Times New Roman"/>
          <w:sz w:val="24"/>
          <w:szCs w:val="24"/>
          <w:lang w:val="en-US"/>
        </w:rPr>
        <w:t xml:space="preserve"> This starts digesting the biotinylated proteins from the streptavidin beads, releasing them into the supernatant. </w:t>
      </w:r>
    </w:p>
    <w:p w14:paraId="59B485B6" w14:textId="77777777" w:rsidR="004431B0" w:rsidRDefault="008564E7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E31CA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. Return to the DNA samples.</w:t>
      </w:r>
      <w:r w:rsidR="002E31CA">
        <w:rPr>
          <w:rFonts w:ascii="Times New Roman" w:hAnsi="Times New Roman" w:cs="Times New Roman"/>
          <w:sz w:val="24"/>
          <w:szCs w:val="24"/>
          <w:lang w:val="en-US"/>
        </w:rPr>
        <w:t xml:space="preserve"> Add 1 volume (200 </w:t>
      </w:r>
      <w:r w:rsidR="002E31CA"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2E31CA">
        <w:rPr>
          <w:rFonts w:ascii="Times New Roman" w:hAnsi="Times New Roman" w:cs="Times New Roman"/>
          <w:sz w:val="24"/>
          <w:szCs w:val="24"/>
          <w:lang w:val="en-US"/>
        </w:rPr>
        <w:t xml:space="preserve">l) </w:t>
      </w:r>
      <w:proofErr w:type="spellStart"/>
      <w:proofErr w:type="gramStart"/>
      <w:r w:rsidR="002E31CA">
        <w:rPr>
          <w:rFonts w:ascii="Times New Roman" w:hAnsi="Times New Roman" w:cs="Times New Roman"/>
          <w:sz w:val="24"/>
          <w:szCs w:val="24"/>
          <w:lang w:val="en-US"/>
        </w:rPr>
        <w:t>phenol:chloroform</w:t>
      </w:r>
      <w:proofErr w:type="gramEnd"/>
      <w:r w:rsidR="002E31CA">
        <w:rPr>
          <w:rFonts w:ascii="Times New Roman" w:hAnsi="Times New Roman" w:cs="Times New Roman"/>
          <w:sz w:val="24"/>
          <w:szCs w:val="24"/>
          <w:lang w:val="en-US"/>
        </w:rPr>
        <w:t>:isoamyl</w:t>
      </w:r>
      <w:proofErr w:type="spellEnd"/>
      <w:r w:rsidR="002E31CA">
        <w:rPr>
          <w:rFonts w:ascii="Times New Roman" w:hAnsi="Times New Roman" w:cs="Times New Roman"/>
          <w:sz w:val="24"/>
          <w:szCs w:val="24"/>
          <w:lang w:val="en-US"/>
        </w:rPr>
        <w:t xml:space="preserve"> alcohol </w:t>
      </w:r>
      <w:r w:rsidR="004431B0">
        <w:rPr>
          <w:rFonts w:ascii="Times New Roman" w:hAnsi="Times New Roman" w:cs="Times New Roman"/>
          <w:sz w:val="24"/>
          <w:szCs w:val="24"/>
          <w:lang w:val="en-US"/>
        </w:rPr>
        <w:t xml:space="preserve">to each sample and vortex for &gt; 30 sec. </w:t>
      </w:r>
    </w:p>
    <w:p w14:paraId="27D5A084" w14:textId="77777777" w:rsidR="001A3FF0" w:rsidRDefault="004431B0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6. Centrifuge DNA samples at &gt; 15,000 x g for 15 min. In the meantime, prepare new tubes with 1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20 mg/ml glycogen, 20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3M sodium acetate pH 5.2, and </w:t>
      </w:r>
      <w:r w:rsidR="001A3FF0">
        <w:rPr>
          <w:rFonts w:ascii="Times New Roman" w:hAnsi="Times New Roman" w:cs="Times New Roman"/>
          <w:sz w:val="24"/>
          <w:szCs w:val="24"/>
          <w:lang w:val="en-US"/>
        </w:rPr>
        <w:t xml:space="preserve">500 </w:t>
      </w:r>
      <w:r w:rsidR="001A3FF0"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1A3FF0">
        <w:rPr>
          <w:rFonts w:ascii="Times New Roman" w:hAnsi="Times New Roman" w:cs="Times New Roman"/>
          <w:sz w:val="24"/>
          <w:szCs w:val="24"/>
          <w:lang w:val="en-US"/>
        </w:rPr>
        <w:t>l 100% EtOH.</w:t>
      </w:r>
    </w:p>
    <w:p w14:paraId="1F18EB83" w14:textId="1CD7706C" w:rsidR="001A3FF0" w:rsidRDefault="001A3FF0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7. Carefully transfer the aqueous phase of each sample to the new tubes, invert several times to mix, and incubate ON at -20 </w:t>
      </w:r>
      <w:r w:rsidR="004B1EF0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D6CC9B4" w14:textId="6E749FD0" w:rsidR="008564E7" w:rsidRDefault="001A3FF0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8. </w:t>
      </w:r>
      <w:r w:rsidR="00774667">
        <w:rPr>
          <w:rFonts w:ascii="Times New Roman" w:hAnsi="Times New Roman" w:cs="Times New Roman"/>
          <w:sz w:val="24"/>
          <w:szCs w:val="24"/>
          <w:lang w:val="en-US"/>
        </w:rPr>
        <w:t xml:space="preserve">After 1 </w:t>
      </w:r>
      <w:proofErr w:type="spellStart"/>
      <w:r w:rsidR="00774667">
        <w:rPr>
          <w:rFonts w:ascii="Times New Roman" w:hAnsi="Times New Roman" w:cs="Times New Roman"/>
          <w:sz w:val="24"/>
          <w:szCs w:val="24"/>
          <w:lang w:val="en-US"/>
        </w:rPr>
        <w:t>hr</w:t>
      </w:r>
      <w:proofErr w:type="spellEnd"/>
      <w:r w:rsidR="00774667">
        <w:rPr>
          <w:rFonts w:ascii="Times New Roman" w:hAnsi="Times New Roman" w:cs="Times New Roman"/>
          <w:sz w:val="24"/>
          <w:szCs w:val="24"/>
          <w:lang w:val="en-US"/>
        </w:rPr>
        <w:t xml:space="preserve"> incubation of the protein samples, place them on the magnet rack and move the supernatant to new tubes. Resuspend the beads twice in 50 </w:t>
      </w:r>
      <w:r w:rsidR="00774667"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774667">
        <w:rPr>
          <w:rFonts w:ascii="Times New Roman" w:hAnsi="Times New Roman" w:cs="Times New Roman"/>
          <w:sz w:val="24"/>
          <w:szCs w:val="24"/>
          <w:lang w:val="en-US"/>
        </w:rPr>
        <w:t>l ABC</w:t>
      </w:r>
      <w:r w:rsidR="00E7457F">
        <w:rPr>
          <w:rFonts w:ascii="Times New Roman" w:hAnsi="Times New Roman" w:cs="Times New Roman"/>
          <w:sz w:val="24"/>
          <w:szCs w:val="24"/>
          <w:lang w:val="en-US"/>
        </w:rPr>
        <w:t xml:space="preserve"> to collect residual protein, combining the supernatants each time (final volume 200 </w:t>
      </w:r>
      <w:r w:rsidR="00E7457F"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E7457F">
        <w:rPr>
          <w:rFonts w:ascii="Times New Roman" w:hAnsi="Times New Roman" w:cs="Times New Roman"/>
          <w:sz w:val="24"/>
          <w:szCs w:val="24"/>
          <w:lang w:val="en-US"/>
        </w:rPr>
        <w:t xml:space="preserve">l). Discard </w:t>
      </w:r>
      <w:r w:rsidR="00EF6D1C">
        <w:rPr>
          <w:rFonts w:ascii="Times New Roman" w:hAnsi="Times New Roman" w:cs="Times New Roman"/>
          <w:sz w:val="24"/>
          <w:szCs w:val="24"/>
          <w:lang w:val="en-US"/>
        </w:rPr>
        <w:t xml:space="preserve">streptavidin </w:t>
      </w:r>
      <w:r w:rsidR="00E7457F">
        <w:rPr>
          <w:rFonts w:ascii="Times New Roman" w:hAnsi="Times New Roman" w:cs="Times New Roman"/>
          <w:sz w:val="24"/>
          <w:szCs w:val="24"/>
          <w:lang w:val="en-US"/>
        </w:rPr>
        <w:t xml:space="preserve">beads. </w:t>
      </w:r>
    </w:p>
    <w:p w14:paraId="1CD4786A" w14:textId="47F59402" w:rsidR="00E7457F" w:rsidRDefault="00E7457F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9. Centrifuge the pooled supernatants at 15,000 x g for 10 min. In the meantime, prepare new lo</w:t>
      </w:r>
      <w:r w:rsidR="00EF6D1C">
        <w:rPr>
          <w:rFonts w:ascii="Times New Roman" w:hAnsi="Times New Roman" w:cs="Times New Roman"/>
          <w:sz w:val="24"/>
          <w:szCs w:val="24"/>
          <w:lang w:val="en-US"/>
        </w:rPr>
        <w:t xml:space="preserve">w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ind tubes with 10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of 100 mM DTT. Always make DTT fresh. </w:t>
      </w:r>
    </w:p>
    <w:p w14:paraId="776C060B" w14:textId="0208F648" w:rsidR="00E7457F" w:rsidRDefault="00E7457F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0. Transfer 180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of each sample to the new tubes. Incubate for 30 min at 37 </w:t>
      </w:r>
      <w:r w:rsidR="004B1EF0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F1A5EEE" w14:textId="755C2586" w:rsidR="00E7457F" w:rsidRDefault="00E7457F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1. Add 26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of 100 mM iodoacetamide to each sample and incubate 45 min RT in the dark. Always prepare iodoacetamide fresh and keep away from the light. </w:t>
      </w:r>
    </w:p>
    <w:p w14:paraId="16D5642B" w14:textId="32582B34" w:rsidR="00E7457F" w:rsidRPr="0002726D" w:rsidRDefault="00E7457F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2. Add an additional 0.5 </w:t>
      </w:r>
      <w:proofErr w:type="gramStart"/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rypsin to each sample, seal tubes with parafilm and incubate ON at 37 </w:t>
      </w:r>
      <w:r w:rsidR="004B1EF0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a rotator. </w:t>
      </w:r>
    </w:p>
    <w:p w14:paraId="69A45ACC" w14:textId="77777777" w:rsidR="00E7457F" w:rsidRDefault="00E7457F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E81675E" w14:textId="4CA31D6C" w:rsidR="00515522" w:rsidRDefault="00515522" w:rsidP="0051552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3D2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ay 3 (</w:t>
      </w:r>
      <w:r w:rsidR="009533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iming </w:t>
      </w:r>
      <w:r w:rsidRPr="00143D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pends on speed vac): </w:t>
      </w:r>
    </w:p>
    <w:p w14:paraId="77238A8E" w14:textId="29D19B3E" w:rsidR="00953312" w:rsidRPr="00953312" w:rsidRDefault="00953312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Instructions here are for our setup, with C18 </w:t>
      </w:r>
      <w:r w:rsidR="00346A93">
        <w:rPr>
          <w:rFonts w:ascii="Times New Roman" w:hAnsi="Times New Roman" w:cs="Times New Roman"/>
          <w:sz w:val="24"/>
          <w:szCs w:val="24"/>
          <w:lang w:val="en-US"/>
        </w:rPr>
        <w:t xml:space="preserve">desalting spin columns. Presumably other methods (spin-tips, etc.) would work equally well. </w:t>
      </w:r>
    </w:p>
    <w:p w14:paraId="6B51CDB9" w14:textId="36552A78" w:rsidR="00346A93" w:rsidRDefault="00515522" w:rsidP="005155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3D22">
        <w:rPr>
          <w:rFonts w:ascii="Times New Roman" w:hAnsi="Times New Roman" w:cs="Times New Roman"/>
          <w:sz w:val="24"/>
          <w:szCs w:val="24"/>
          <w:lang w:val="en-US"/>
        </w:rPr>
        <w:t>1. Speed vacuum samples until dry (</w:t>
      </w:r>
      <w:r w:rsidRPr="00953312">
        <w:rPr>
          <w:rFonts w:ascii="Times New Roman" w:hAnsi="Times New Roman" w:cs="Times New Roman"/>
          <w:sz w:val="24"/>
          <w:szCs w:val="24"/>
          <w:lang w:val="en-US"/>
        </w:rPr>
        <w:t xml:space="preserve">at 45 </w:t>
      </w:r>
      <w:r w:rsidR="004B1EF0">
        <w:rPr>
          <w:rFonts w:ascii="Times New Roman" w:hAnsi="Times New Roman" w:cs="Times New Roman"/>
          <w:sz w:val="24"/>
          <w:szCs w:val="24"/>
          <w:lang w:val="en-US"/>
        </w:rPr>
        <w:t>°C</w:t>
      </w:r>
      <w:r w:rsidRPr="00143D2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46A9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4448C">
        <w:rPr>
          <w:rFonts w:ascii="Times New Roman" w:hAnsi="Times New Roman" w:cs="Times New Roman"/>
          <w:sz w:val="24"/>
          <w:szCs w:val="24"/>
          <w:lang w:val="en-US"/>
        </w:rPr>
        <w:t xml:space="preserve"> You may see a small yellow, white or slightly brownish pellet. </w:t>
      </w:r>
    </w:p>
    <w:p w14:paraId="6DA592AD" w14:textId="1333BA02" w:rsidR="00515522" w:rsidRDefault="00F178C4" w:rsidP="00F178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346A9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15522" w:rsidRPr="00143D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llow manufacturer's instructions for desalting. </w:t>
      </w:r>
      <w:r w:rsidR="00D4448C">
        <w:rPr>
          <w:rFonts w:ascii="Times New Roman" w:hAnsi="Times New Roman" w:cs="Times New Roman"/>
          <w:sz w:val="24"/>
          <w:szCs w:val="24"/>
          <w:lang w:val="en-US"/>
        </w:rPr>
        <w:t xml:space="preserve">Resuspension is in 40 </w:t>
      </w:r>
      <w:r w:rsidR="00D4448C"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D4448C">
        <w:rPr>
          <w:rFonts w:ascii="Times New Roman" w:hAnsi="Times New Roman" w:cs="Times New Roman"/>
          <w:sz w:val="24"/>
          <w:szCs w:val="24"/>
          <w:lang w:val="en-US"/>
        </w:rPr>
        <w:t xml:space="preserve">l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lution is done with 20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 w:rsidR="00E21973">
        <w:rPr>
          <w:rFonts w:ascii="Times New Roman" w:hAnsi="Times New Roman" w:cs="Times New Roman"/>
          <w:sz w:val="24"/>
          <w:szCs w:val="24"/>
          <w:lang w:val="en-US"/>
        </w:rPr>
        <w:t xml:space="preserve">elution buffer 3 times, for a final volume of 60 </w:t>
      </w:r>
      <w:r w:rsidR="00E21973"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E21973">
        <w:rPr>
          <w:rFonts w:ascii="Times New Roman" w:hAnsi="Times New Roman" w:cs="Times New Roman"/>
          <w:sz w:val="24"/>
          <w:szCs w:val="24"/>
          <w:lang w:val="en-US"/>
        </w:rPr>
        <w:t xml:space="preserve">l. </w:t>
      </w:r>
    </w:p>
    <w:p w14:paraId="16A391C2" w14:textId="653F6C7B" w:rsidR="00E21973" w:rsidRDefault="00E21973" w:rsidP="00F178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. Speed vacuum samples until dry (at 45 </w:t>
      </w:r>
      <w:r w:rsidR="004B1EF0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D4448C">
        <w:rPr>
          <w:rFonts w:ascii="Times New Roman" w:hAnsi="Times New Roman" w:cs="Times New Roman"/>
          <w:sz w:val="24"/>
          <w:szCs w:val="24"/>
          <w:lang w:val="en-US"/>
        </w:rPr>
        <w:t xml:space="preserve">Pellets should not be invisible, or nearly. </w:t>
      </w:r>
    </w:p>
    <w:p w14:paraId="48A7665C" w14:textId="027EBA48" w:rsidR="00E21973" w:rsidRDefault="00E21973" w:rsidP="00F178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. Samples are now ready to be reconstituted for mass spectrometry, or can be stored at -20 </w:t>
      </w:r>
      <w:r w:rsidR="004B1EF0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8BC4F8A" w14:textId="3C0D3482" w:rsidR="00D4448C" w:rsidRDefault="00631002" w:rsidP="00F178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D4448C">
        <w:rPr>
          <w:rFonts w:ascii="Times New Roman" w:hAnsi="Times New Roman" w:cs="Times New Roman"/>
          <w:sz w:val="24"/>
          <w:szCs w:val="24"/>
          <w:lang w:val="en-US"/>
        </w:rPr>
        <w:t xml:space="preserve">. For DNA samples: centrifuge at &gt; 15,000 x g at 4 </w:t>
      </w:r>
      <w:r w:rsidR="004B1EF0">
        <w:rPr>
          <w:rFonts w:ascii="Times New Roman" w:hAnsi="Times New Roman" w:cs="Times New Roman"/>
          <w:sz w:val="24"/>
          <w:szCs w:val="24"/>
          <w:lang w:val="en-US"/>
        </w:rPr>
        <w:t>°C</w:t>
      </w:r>
      <w:r w:rsidR="00D4448C">
        <w:rPr>
          <w:rFonts w:ascii="Times New Roman" w:hAnsi="Times New Roman" w:cs="Times New Roman"/>
          <w:sz w:val="24"/>
          <w:szCs w:val="24"/>
          <w:lang w:val="en-US"/>
        </w:rPr>
        <w:t xml:space="preserve"> for &gt; 45 min.</w:t>
      </w:r>
    </w:p>
    <w:p w14:paraId="3F0DEAB2" w14:textId="240A49B5" w:rsidR="00D4448C" w:rsidRDefault="00631002" w:rsidP="00F178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D4448C">
        <w:rPr>
          <w:rFonts w:ascii="Times New Roman" w:hAnsi="Times New Roman" w:cs="Times New Roman"/>
          <w:sz w:val="24"/>
          <w:szCs w:val="24"/>
          <w:lang w:val="en-US"/>
        </w:rPr>
        <w:t>. Discard supernatant by decanting and then add 1 ml ice-cold 70% EtOH. Vortex until the pellet lifts from the bottom of the tube.</w:t>
      </w:r>
    </w:p>
    <w:p w14:paraId="77B9ACB0" w14:textId="3F3625D1" w:rsidR="00D4448C" w:rsidRDefault="00631002" w:rsidP="00F178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D4448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ntrifuge again for 10 min, and discard supernatant. </w:t>
      </w:r>
    </w:p>
    <w:p w14:paraId="321330AE" w14:textId="4A926C34" w:rsidR="00631002" w:rsidRDefault="00631002" w:rsidP="00F178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631002">
        <w:rPr>
          <w:rFonts w:ascii="Times New Roman" w:hAnsi="Times New Roman" w:cs="Times New Roman"/>
          <w:sz w:val="24"/>
          <w:szCs w:val="24"/>
          <w:lang w:val="en-US"/>
        </w:rPr>
        <w:t xml:space="preserve">. Dry DNA pellets at 50 </w:t>
      </w:r>
      <w:r w:rsidR="004B1EF0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no more than 10 min. Resuspend in </w:t>
      </w:r>
      <w:r w:rsidR="007721EC">
        <w:rPr>
          <w:rFonts w:ascii="Times New Roman" w:hAnsi="Times New Roman" w:cs="Times New Roman"/>
          <w:sz w:val="24"/>
          <w:szCs w:val="24"/>
          <w:lang w:val="en-US"/>
        </w:rPr>
        <w:t xml:space="preserve">20 </w:t>
      </w:r>
      <w:r w:rsidR="007721EC"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7721EC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is-HCl pH 7.5 or pH 8 for library preparation. </w:t>
      </w:r>
    </w:p>
    <w:p w14:paraId="3C9F3E27" w14:textId="77777777" w:rsidR="0031230E" w:rsidRDefault="0031230E" w:rsidP="00F178C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C7712D" w14:textId="0E17A846" w:rsidR="00631002" w:rsidRPr="00631002" w:rsidRDefault="00631002" w:rsidP="00F178C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ass Spectrometry:</w:t>
      </w:r>
    </w:p>
    <w:p w14:paraId="03434112" w14:textId="77777777" w:rsidR="00631002" w:rsidRDefault="00631002" w:rsidP="006310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. To proceed with mass spec, resuspend samples in 20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0.1% formic acid. </w:t>
      </w:r>
    </w:p>
    <w:p w14:paraId="05DF2606" w14:textId="7E2F1CFC" w:rsidR="00631002" w:rsidRDefault="00631002" w:rsidP="006310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. Sonicate for 5 min in a water ba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onicato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vortex for 30 sec, and then centrifuge at 13,000 x g for 10 min.</w:t>
      </w:r>
    </w:p>
    <w:p w14:paraId="5CC270DF" w14:textId="452C9F60" w:rsidR="00631002" w:rsidRDefault="00631002" w:rsidP="006310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. Quantify proteins on a Nanodrop and adjust concentrations to 0.1 mg/ml for LC/MS. </w:t>
      </w:r>
    </w:p>
    <w:p w14:paraId="60FF258C" w14:textId="0A650E31" w:rsidR="00631002" w:rsidRDefault="00631002" w:rsidP="006310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. Load 10 </w:t>
      </w:r>
      <w:r w:rsidRPr="001C792E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>l into special mass spec tubes, careful not make bubbles.</w:t>
      </w:r>
    </w:p>
    <w:p w14:paraId="3754151A" w14:textId="77777777" w:rsidR="0031230E" w:rsidRDefault="0031230E" w:rsidP="006310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76F69A" w14:textId="750248D2" w:rsidR="00631002" w:rsidRDefault="0031230E" w:rsidP="00F178C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brary Preparation:</w:t>
      </w:r>
    </w:p>
    <w:p w14:paraId="5B40458D" w14:textId="3EF58FCF" w:rsidR="0031230E" w:rsidRDefault="0031230E" w:rsidP="00F178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amples can be prepared for sequencing like any other CUT&amp;RUN</w:t>
      </w:r>
      <w:r w:rsidR="00167115">
        <w:rPr>
          <w:rFonts w:ascii="Times New Roman" w:hAnsi="Times New Roman" w:cs="Times New Roman"/>
          <w:sz w:val="24"/>
          <w:szCs w:val="24"/>
          <w:lang w:val="en-US"/>
        </w:rPr>
        <w:t xml:space="preserve"> or ChIP</w:t>
      </w:r>
      <w:r w:rsidR="003E6860">
        <w:rPr>
          <w:rFonts w:ascii="Times New Roman" w:hAnsi="Times New Roman" w:cs="Times New Roman"/>
          <w:sz w:val="24"/>
          <w:szCs w:val="24"/>
          <w:lang w:val="en-US"/>
        </w:rPr>
        <w:t xml:space="preserve"> samples</w:t>
      </w:r>
      <w:r w:rsidR="00167115">
        <w:rPr>
          <w:rFonts w:ascii="Times New Roman" w:hAnsi="Times New Roman" w:cs="Times New Roman"/>
          <w:sz w:val="24"/>
          <w:szCs w:val="24"/>
          <w:lang w:val="en-US"/>
        </w:rPr>
        <w:t>, either with ligation or tagmentation based protocols</w:t>
      </w:r>
      <w:r w:rsidR="003E6860">
        <w:rPr>
          <w:rFonts w:ascii="Times New Roman" w:hAnsi="Times New Roman" w:cs="Times New Roman"/>
          <w:sz w:val="24"/>
          <w:szCs w:val="24"/>
          <w:lang w:val="en-US"/>
        </w:rPr>
        <w:t>. During size selection, take care to avoid primer-dimers</w:t>
      </w:r>
      <w:r w:rsidR="0016711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C8FD066" w14:textId="056F99EE" w:rsidR="005B4223" w:rsidRDefault="005B4223" w:rsidP="00F178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samples in the paper, we used the KAP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voPre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Kit with KAPA dual-index adapters</w:t>
      </w:r>
      <w:r w:rsidR="00FB3FDC">
        <w:rPr>
          <w:rFonts w:ascii="Times New Roman" w:hAnsi="Times New Roman" w:cs="Times New Roman"/>
          <w:sz w:val="24"/>
          <w:szCs w:val="24"/>
          <w:lang w:val="en-US"/>
        </w:rPr>
        <w:t>, with 0.5X volume reactions, according to the instruction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mplified for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13 cycles, an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ize selec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fragments between &gt;120 and less than 500 bp (between 0 and </w:t>
      </w:r>
      <w:r w:rsidR="00FB3FDC">
        <w:rPr>
          <w:rFonts w:ascii="Times New Roman" w:hAnsi="Times New Roman" w:cs="Times New Roman"/>
          <w:sz w:val="24"/>
          <w:szCs w:val="24"/>
          <w:lang w:val="en-US"/>
        </w:rPr>
        <w:t xml:space="preserve">380 bp without adapters). </w:t>
      </w:r>
    </w:p>
    <w:p w14:paraId="77222A01" w14:textId="507BE453" w:rsidR="00FB3FDC" w:rsidRPr="0031230E" w:rsidRDefault="00FB3FDC" w:rsidP="00F178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amples should be sequenced pair-end, we have done 36 bp or 50 bp. We aim for 5 – 10 million reads per sample. </w:t>
      </w:r>
    </w:p>
    <w:p w14:paraId="112798EC" w14:textId="77777777" w:rsidR="00115D87" w:rsidRPr="00631002" w:rsidRDefault="00115D8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15D87" w:rsidRPr="00631002" w:rsidSect="0051552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187B6F" w14:textId="77777777" w:rsidR="008D5C70" w:rsidRDefault="008D5C70">
      <w:pPr>
        <w:spacing w:after="0" w:line="240" w:lineRule="auto"/>
      </w:pPr>
      <w:r>
        <w:separator/>
      </w:r>
    </w:p>
  </w:endnote>
  <w:endnote w:type="continuationSeparator" w:id="0">
    <w:p w14:paraId="033ED2B2" w14:textId="77777777" w:rsidR="008D5C70" w:rsidRDefault="008D5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62042C" w14:textId="0EC2B6F1" w:rsidR="00CA3F60" w:rsidRDefault="00CA3F60">
    <w:pPr>
      <w:spacing w:line="200" w:lineRule="exac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3539F41C" wp14:editId="1A141051">
              <wp:simplePos x="0" y="0"/>
              <wp:positionH relativeFrom="page">
                <wp:posOffset>3680460</wp:posOffset>
              </wp:positionH>
              <wp:positionV relativeFrom="page">
                <wp:posOffset>10031095</wp:posOffset>
              </wp:positionV>
              <wp:extent cx="199390" cy="177165"/>
              <wp:effectExtent l="3810" t="1270" r="0" b="2540"/>
              <wp:wrapNone/>
              <wp:docPr id="115214491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9390" cy="1771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B56B6E8" w14:textId="77777777" w:rsidR="00CA3F60" w:rsidRDefault="00CA3F60">
                          <w:pPr>
                            <w:spacing w:line="240" w:lineRule="exact"/>
                            <w:ind w:left="40"/>
                            <w:rPr>
                              <w:sz w:val="24"/>
                              <w:szCs w:val="24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539F41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89.8pt;margin-top:789.85pt;width:15.7pt;height:13.9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" filled="f" stroked="f">
              <v:textbox inset="0,0,0,0">
                <w:txbxContent>
                  <w:p w14:paraId="0B56B6E8" w14:textId="77777777" w:rsidR="00CA3F60" w:rsidRDefault="00CA3F60">
                    <w:pPr>
                      <w:spacing w:line="240" w:lineRule="exact"/>
                      <w:ind w:left="40"/>
                      <w:rPr>
                        <w:sz w:val="24"/>
                        <w:szCs w:val="24"/>
                      </w:rPr>
                    </w:pPr>
                    <w:r>
                      <w:fldChar w:fldCharType="begin"/>
                    </w:r>
                    <w:r>
                      <w:rPr>
                        <w:w w:val="99"/>
                        <w:sz w:val="24"/>
                        <w:szCs w:val="24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0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6C9AEA" w14:textId="77777777" w:rsidR="008D5C70" w:rsidRDefault="008D5C70">
      <w:pPr>
        <w:spacing w:after="0" w:line="240" w:lineRule="auto"/>
      </w:pPr>
      <w:r>
        <w:separator/>
      </w:r>
    </w:p>
  </w:footnote>
  <w:footnote w:type="continuationSeparator" w:id="0">
    <w:p w14:paraId="3262FAE4" w14:textId="77777777" w:rsidR="008D5C70" w:rsidRDefault="008D5C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A08"/>
    <w:rsid w:val="0002726D"/>
    <w:rsid w:val="00032F4F"/>
    <w:rsid w:val="000560EE"/>
    <w:rsid w:val="00082CE1"/>
    <w:rsid w:val="000F1810"/>
    <w:rsid w:val="000F5C7F"/>
    <w:rsid w:val="00115D87"/>
    <w:rsid w:val="00125499"/>
    <w:rsid w:val="00134518"/>
    <w:rsid w:val="00143D22"/>
    <w:rsid w:val="00144CCE"/>
    <w:rsid w:val="00167115"/>
    <w:rsid w:val="00185C5C"/>
    <w:rsid w:val="00197CEB"/>
    <w:rsid w:val="001A3FF0"/>
    <w:rsid w:val="001C792E"/>
    <w:rsid w:val="001E7E0B"/>
    <w:rsid w:val="00213A08"/>
    <w:rsid w:val="00223D96"/>
    <w:rsid w:val="00235BED"/>
    <w:rsid w:val="002643DA"/>
    <w:rsid w:val="0028145F"/>
    <w:rsid w:val="00281F62"/>
    <w:rsid w:val="002E31CA"/>
    <w:rsid w:val="002F4865"/>
    <w:rsid w:val="002F55AC"/>
    <w:rsid w:val="00300FBA"/>
    <w:rsid w:val="0031230E"/>
    <w:rsid w:val="0031388D"/>
    <w:rsid w:val="00322767"/>
    <w:rsid w:val="00346A93"/>
    <w:rsid w:val="00366693"/>
    <w:rsid w:val="003E6860"/>
    <w:rsid w:val="00412F9A"/>
    <w:rsid w:val="0043298D"/>
    <w:rsid w:val="00432BAF"/>
    <w:rsid w:val="004340A9"/>
    <w:rsid w:val="004347D8"/>
    <w:rsid w:val="004431B0"/>
    <w:rsid w:val="004712D0"/>
    <w:rsid w:val="004B1EF0"/>
    <w:rsid w:val="004B52CC"/>
    <w:rsid w:val="004C59F1"/>
    <w:rsid w:val="004F0EE8"/>
    <w:rsid w:val="004F565F"/>
    <w:rsid w:val="00507A9B"/>
    <w:rsid w:val="00511F9D"/>
    <w:rsid w:val="0051486E"/>
    <w:rsid w:val="00515522"/>
    <w:rsid w:val="00526721"/>
    <w:rsid w:val="00536EA1"/>
    <w:rsid w:val="00561C92"/>
    <w:rsid w:val="00576E63"/>
    <w:rsid w:val="00581E84"/>
    <w:rsid w:val="00585322"/>
    <w:rsid w:val="005B4223"/>
    <w:rsid w:val="006007BC"/>
    <w:rsid w:val="00601248"/>
    <w:rsid w:val="00606A22"/>
    <w:rsid w:val="00625EDE"/>
    <w:rsid w:val="00631002"/>
    <w:rsid w:val="00637949"/>
    <w:rsid w:val="00641C80"/>
    <w:rsid w:val="006766BE"/>
    <w:rsid w:val="006862A1"/>
    <w:rsid w:val="006868BD"/>
    <w:rsid w:val="0069173C"/>
    <w:rsid w:val="006A5844"/>
    <w:rsid w:val="006A75E9"/>
    <w:rsid w:val="006C04E6"/>
    <w:rsid w:val="006D6202"/>
    <w:rsid w:val="00710CEF"/>
    <w:rsid w:val="00767F0B"/>
    <w:rsid w:val="007721EC"/>
    <w:rsid w:val="00774667"/>
    <w:rsid w:val="007A599B"/>
    <w:rsid w:val="007A6589"/>
    <w:rsid w:val="007D22AA"/>
    <w:rsid w:val="007D4740"/>
    <w:rsid w:val="00814CAD"/>
    <w:rsid w:val="008564E7"/>
    <w:rsid w:val="00862054"/>
    <w:rsid w:val="00870C13"/>
    <w:rsid w:val="008D5C70"/>
    <w:rsid w:val="00904E5D"/>
    <w:rsid w:val="00953312"/>
    <w:rsid w:val="009910AA"/>
    <w:rsid w:val="009C4E90"/>
    <w:rsid w:val="009C5713"/>
    <w:rsid w:val="009D518D"/>
    <w:rsid w:val="00A04557"/>
    <w:rsid w:val="00A13456"/>
    <w:rsid w:val="00A63989"/>
    <w:rsid w:val="00A8716A"/>
    <w:rsid w:val="00B67E30"/>
    <w:rsid w:val="00BE0520"/>
    <w:rsid w:val="00C0038E"/>
    <w:rsid w:val="00C114C6"/>
    <w:rsid w:val="00C4670B"/>
    <w:rsid w:val="00C622E0"/>
    <w:rsid w:val="00C667E4"/>
    <w:rsid w:val="00C75662"/>
    <w:rsid w:val="00C91C44"/>
    <w:rsid w:val="00CA3F60"/>
    <w:rsid w:val="00CC57C6"/>
    <w:rsid w:val="00CD7E14"/>
    <w:rsid w:val="00D14EBD"/>
    <w:rsid w:val="00D1688E"/>
    <w:rsid w:val="00D319DE"/>
    <w:rsid w:val="00D42957"/>
    <w:rsid w:val="00D42EE2"/>
    <w:rsid w:val="00D4448C"/>
    <w:rsid w:val="00D75D52"/>
    <w:rsid w:val="00DB1462"/>
    <w:rsid w:val="00DD3922"/>
    <w:rsid w:val="00DE420B"/>
    <w:rsid w:val="00DF1A61"/>
    <w:rsid w:val="00DF765B"/>
    <w:rsid w:val="00E12B25"/>
    <w:rsid w:val="00E21973"/>
    <w:rsid w:val="00E63654"/>
    <w:rsid w:val="00E7457F"/>
    <w:rsid w:val="00E86FF3"/>
    <w:rsid w:val="00EE1030"/>
    <w:rsid w:val="00EE34BB"/>
    <w:rsid w:val="00EF6D1C"/>
    <w:rsid w:val="00F178C4"/>
    <w:rsid w:val="00F26F48"/>
    <w:rsid w:val="00F5007B"/>
    <w:rsid w:val="00F54731"/>
    <w:rsid w:val="00F63E70"/>
    <w:rsid w:val="00F72C0E"/>
    <w:rsid w:val="00FB3FDC"/>
    <w:rsid w:val="00FD3984"/>
    <w:rsid w:val="00FF045F"/>
    <w:rsid w:val="00FF7841"/>
    <w:rsid w:val="00FF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798708E"/>
  <w15:chartTrackingRefBased/>
  <w15:docId w15:val="{2BFE9AAF-932B-4743-9F9C-DA7705AA3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522"/>
    <w:pPr>
      <w:spacing w:line="259" w:lineRule="auto"/>
    </w:pPr>
    <w:rPr>
      <w:kern w:val="0"/>
      <w:sz w:val="22"/>
      <w:szCs w:val="22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3A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A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A0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A0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A0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A0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A0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A0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A0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A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A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A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A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A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A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A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A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A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A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3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A0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3A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A0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3A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A08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3A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A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A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A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5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7</Pages>
  <Words>1547</Words>
  <Characters>8819</Characters>
  <Application>Microsoft Office Word</Application>
  <DocSecurity>0</DocSecurity>
  <Lines>73</Lines>
  <Paragraphs>20</Paragraphs>
  <ScaleCrop>false</ScaleCrop>
  <Company/>
  <LinksUpToDate>false</LinksUpToDate>
  <CharactersWithSpaces>10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ordin</dc:creator>
  <cp:keywords/>
  <dc:description/>
  <cp:lastModifiedBy>Anna Nordin</cp:lastModifiedBy>
  <cp:revision>127</cp:revision>
  <dcterms:created xsi:type="dcterms:W3CDTF">2025-12-03T15:25:00Z</dcterms:created>
  <dcterms:modified xsi:type="dcterms:W3CDTF">2025-12-11T09:05:00Z</dcterms:modified>
</cp:coreProperties>
</file>